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59F59" w14:textId="3F04FC73" w:rsidR="008049F0" w:rsidRPr="001F1331" w:rsidRDefault="00755D3F" w:rsidP="00F12036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55D3F">
        <w:rPr>
          <w:rFonts w:ascii="Times New Roman" w:hAnsi="Times New Roman" w:cs="Times New Roman"/>
          <w:b/>
          <w:bCs/>
          <w:lang w:val="en-US"/>
        </w:rPr>
        <w:t xml:space="preserve">Multimedia Appendix </w:t>
      </w:r>
      <w:r w:rsidR="00865657">
        <w:rPr>
          <w:rFonts w:ascii="Times New Roman" w:hAnsi="Times New Roman" w:cs="Times New Roman"/>
          <w:b/>
          <w:bCs/>
          <w:lang w:val="en-US"/>
        </w:rPr>
        <w:t>1</w:t>
      </w:r>
    </w:p>
    <w:p w14:paraId="389D35AC" w14:textId="77777777" w:rsidR="007D4C73" w:rsidRPr="001F1331" w:rsidRDefault="007D4C73" w:rsidP="00F1203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7B6D135" w14:textId="43E43544" w:rsidR="007D4C73" w:rsidRPr="001F1331" w:rsidRDefault="007D4C73" w:rsidP="00F12036">
      <w:pPr>
        <w:spacing w:after="0" w:line="240" w:lineRule="auto"/>
        <w:jc w:val="center"/>
        <w:rPr>
          <w:rFonts w:ascii="Times New Roman" w:eastAsia="DengXian" w:hAnsi="Times New Roman" w:cs="Times New Roman"/>
          <w:b/>
          <w:lang w:val="en-US"/>
        </w:rPr>
      </w:pPr>
      <w:r w:rsidRPr="001F1331">
        <w:rPr>
          <w:rFonts w:ascii="Times New Roman" w:eastAsia="DengXian" w:hAnsi="Times New Roman" w:cs="Times New Roman"/>
          <w:b/>
          <w:lang w:val="en-US"/>
        </w:rPr>
        <w:t>Online survey questions</w:t>
      </w:r>
    </w:p>
    <w:p w14:paraId="6EA1A122" w14:textId="77777777" w:rsidR="009F6A25" w:rsidRPr="001F1331" w:rsidRDefault="009F6A25" w:rsidP="00F12036">
      <w:pPr>
        <w:spacing w:after="0" w:line="240" w:lineRule="auto"/>
        <w:jc w:val="center"/>
        <w:rPr>
          <w:rFonts w:ascii="Times New Roman" w:eastAsia="DengXian" w:hAnsi="Times New Roman" w:cs="Times New Roman"/>
          <w:b/>
        </w:rPr>
      </w:pPr>
    </w:p>
    <w:p w14:paraId="1B91D9AC" w14:textId="7CB2DD9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1. The questions in this scale ask you about your feelings and thoughts during the last month.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In each case, you will be asked to indicate by circling how often you felt or thought a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certain way.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820"/>
        <w:gridCol w:w="851"/>
        <w:gridCol w:w="852"/>
        <w:gridCol w:w="851"/>
        <w:gridCol w:w="852"/>
        <w:gridCol w:w="800"/>
      </w:tblGrid>
      <w:tr w:rsidR="002678C9" w:rsidRPr="001F1331" w14:paraId="0EE017DC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45585B6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B72F9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n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v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8D3E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almost nev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4F81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metime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B3D66C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fairly often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D9D194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very often</w:t>
            </w:r>
          </w:p>
        </w:tc>
      </w:tr>
      <w:tr w:rsidR="002678C9" w:rsidRPr="001F1331" w14:paraId="217AF421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45FFFCA8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.1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the last month, how often have you been upset because of something that happened unexpectedly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C998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EB1B2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7E513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F340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B7ACF9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5B6FB89D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04F45DC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.2 In the last month, how often have you felt that you were unable to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control the important things in your life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BE28D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322EA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589D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F726E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39D0FB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66977C94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680A4B8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.3 In the last month, how often have you felt nervous and “stressed”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007AD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75938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A95A7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00587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44E301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43798FCB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5C9329A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 In the last month, how often have you felt confident about your</w:t>
            </w: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bility to handle your personal problems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B10CF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AFC6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2D13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E203B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7B5C5F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6E921273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298E358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 In the last month, how often have you felt that things were going your way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A7C97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E8C32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92AE3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325D1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B2AA89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4A33AC70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74DABA1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 In the last month, how often have you found that you could not cope with all the things that you had to do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20F46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4D896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D412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D893D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CAC548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0657A2C0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3B6B2605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 In the last month, how often have you been able to control irritations in your life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9E65C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B38CF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32A08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44ACD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8A67EB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34AFBD7B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6B0B4DAE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 In the last month, how often have you felt that you were on top of things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AFF35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161B8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9FCB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D155B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5D342A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75F2B095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5504EAD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1.9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In the last month, how often have you been angered because of things that were outside of your control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B29ED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854CD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E0C12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5F874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7D4B36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2678C9" w:rsidRPr="001F1331" w14:paraId="4B37A7D5" w14:textId="77777777" w:rsidTr="00231757">
        <w:trPr>
          <w:trHeight w:val="20"/>
        </w:trPr>
        <w:tc>
          <w:tcPr>
            <w:tcW w:w="4815" w:type="dxa"/>
            <w:shd w:val="clear" w:color="auto" w:fill="auto"/>
            <w:vAlign w:val="center"/>
          </w:tcPr>
          <w:p w14:paraId="7A6D393D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1.10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In the last month, how often have you felt difficulties were piling up so high that you could not overcome them?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39D5C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CA9CB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EBE50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D829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8471D3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5EB35915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7BB880F8" w14:textId="4AF9F3BA" w:rsidR="007D4C73" w:rsidRPr="001F1331" w:rsidRDefault="007D4C73" w:rsidP="00F12036">
      <w:pPr>
        <w:spacing w:after="0" w:line="240" w:lineRule="auto"/>
        <w:rPr>
          <w:rFonts w:ascii="Times New Roman" w:eastAsia="Microsoft YaHei" w:hAnsi="Times New Roman" w:cs="Times New Roman"/>
          <w:b/>
          <w:bCs/>
          <w:sz w:val="28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2. The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descriptions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in this scale ask you about your feelings and thoughts during the last month. In each case, you will be asked to indicate by circling how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much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you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agree or disagree with the description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</w:p>
    <w:p w14:paraId="70389550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2.1 In the last month,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he products that I wanted to buy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were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very limited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.</w:t>
      </w:r>
    </w:p>
    <w:p w14:paraId="1303E94D" w14:textId="125747F4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28E7046D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27F3DC5F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2.2 In the last month,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he brand availability for a product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was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very limited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.</w:t>
      </w:r>
    </w:p>
    <w:p w14:paraId="1E22BF7E" w14:textId="3A404D45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70C89434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71298B64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2.3 In the last month,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he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sizes of a product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were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very 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</w:rPr>
        <w:t>limite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d.</w:t>
      </w:r>
    </w:p>
    <w:p w14:paraId="0AF207E4" w14:textId="7FBC08C0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12C60868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4390EB12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2.4 In the last month,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he types of products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were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very limited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.</w:t>
      </w:r>
    </w:p>
    <w:p w14:paraId="3FE449DF" w14:textId="02594E0E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lastRenderedPageBreak/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2AE492A1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4FCAFD5A" w14:textId="32CE0935" w:rsidR="007D4C73" w:rsidRPr="001F1331" w:rsidRDefault="007D4C73" w:rsidP="00F12036">
      <w:pPr>
        <w:spacing w:after="0" w:line="240" w:lineRule="auto"/>
        <w:rPr>
          <w:rFonts w:ascii="Times New Roman" w:eastAsia="Microsoft YaHei" w:hAnsi="Times New Roman" w:cs="Times New Roman"/>
          <w:b/>
          <w:bCs/>
          <w:sz w:val="28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3. The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descriptions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in this scale</w:t>
      </w:r>
      <w:r w:rsidR="00402299"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(1-10)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ask you about your feelings and thoughts during the last month. In each case, you will be asked to indicate by circling how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much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you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agree or disagree with the description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</w:p>
    <w:p w14:paraId="39663DD0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1 I am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very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afraid of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.</w:t>
      </w:r>
    </w:p>
    <w:p w14:paraId="6EDAA485" w14:textId="09F95BC1" w:rsidR="009570A8" w:rsidRPr="001F1331" w:rsidRDefault="009570A8" w:rsidP="00F12036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○ Totally disagree     </w:t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○2   </w:t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 </w:t>
      </w:r>
      <w:r w:rsidRPr="001F1331">
        <w:rPr>
          <w:rFonts w:ascii="Times New Roman" w:eastAsia="DengXian" w:hAnsi="Times New Roman" w:cs="Times New Roman"/>
          <w:sz w:val="22"/>
          <w:szCs w:val="22"/>
        </w:rPr>
        <w:t>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 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○4  </w:t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    </w:t>
      </w:r>
      <w:r w:rsidRPr="001F1331">
        <w:rPr>
          <w:rFonts w:ascii="Times New Roman" w:eastAsia="DengXian" w:hAnsi="Times New Roman" w:cs="Times New Roman"/>
          <w:sz w:val="22"/>
          <w:szCs w:val="22"/>
        </w:rPr>
        <w:t>○5</w:t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     </w:t>
      </w:r>
      <w:r w:rsidRPr="001F1331">
        <w:rPr>
          <w:rFonts w:ascii="Times New Roman" w:eastAsia="DengXian" w:hAnsi="Times New Roman" w:cs="Times New Roman"/>
          <w:sz w:val="22"/>
          <w:szCs w:val="22"/>
        </w:rPr>
        <w:t>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</w:t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      </w:t>
      </w:r>
      <w:r w:rsidRPr="001F1331">
        <w:rPr>
          <w:rFonts w:ascii="Times New Roman" w:eastAsia="DengXian" w:hAnsi="Times New Roman" w:cs="Times New Roman"/>
          <w:sz w:val="22"/>
          <w:szCs w:val="22"/>
        </w:rPr>
        <w:t>○8</w:t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        </w:t>
      </w:r>
      <w:r w:rsidRPr="001F1331">
        <w:rPr>
          <w:rFonts w:ascii="Times New Roman" w:eastAsia="DengXian" w:hAnsi="Times New Roman" w:cs="Times New Roman"/>
          <w:sz w:val="22"/>
          <w:szCs w:val="22"/>
        </w:rPr>
        <w:t>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</w:r>
      <w:r w:rsidR="00983A17"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○ Totally agree</w:t>
      </w:r>
    </w:p>
    <w:p w14:paraId="0FA32DA5" w14:textId="77777777" w:rsidR="002678C9" w:rsidRPr="001F1331" w:rsidRDefault="002678C9" w:rsidP="00F12036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0DAD6EC2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2 It makes me uncomfortable to think about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.</w:t>
      </w:r>
    </w:p>
    <w:p w14:paraId="0F602D8F" w14:textId="4914D0A6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58EA20A7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26CF671B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3 My hands become clammy when I think about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.</w:t>
      </w:r>
    </w:p>
    <w:p w14:paraId="7DE03AEA" w14:textId="3770F4A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2316E710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77806A5F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4 I am afraid of losing my life because of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.</w:t>
      </w:r>
    </w:p>
    <w:p w14:paraId="0C559F2A" w14:textId="3B11F4CC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006527CB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5CEACC6D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5 When watching news and stories about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 on social media, I become nervous or anxious.</w:t>
      </w:r>
    </w:p>
    <w:p w14:paraId="1B99BD7E" w14:textId="0D01C5B9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777BF3C6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0CA6E10E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6 I cannot sleep because I’m worrying about getting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.</w:t>
      </w:r>
    </w:p>
    <w:p w14:paraId="782BDA52" w14:textId="1A1FB72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6C43CE95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617E090C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3.7 My heart races or palpitates when I think about getting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vid</w:t>
      </w:r>
      <w:r w:rsidRPr="001F1331">
        <w:rPr>
          <w:rFonts w:ascii="Times New Roman" w:eastAsia="DengXian" w:hAnsi="Times New Roman" w:cs="Times New Roman"/>
          <w:sz w:val="22"/>
          <w:szCs w:val="22"/>
        </w:rPr>
        <w:t>-19.</w:t>
      </w:r>
    </w:p>
    <w:p w14:paraId="2B0F30E1" w14:textId="4D266B20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 Totally disagree      ○2     ○3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  ○4       ○5      ○6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>○7       ○8         ○9</w:t>
      </w:r>
      <w:r w:rsidRPr="001F1331">
        <w:rPr>
          <w:rFonts w:ascii="Times New Roman" w:eastAsia="DengXian" w:hAnsi="Times New Roman" w:cs="Times New Roman"/>
          <w:sz w:val="22"/>
          <w:szCs w:val="22"/>
        </w:rPr>
        <w:tab/>
        <w:t xml:space="preserve"> ○ Totally agree</w:t>
      </w:r>
    </w:p>
    <w:p w14:paraId="75C886EC" w14:textId="77777777" w:rsidR="002678C9" w:rsidRPr="001F1331" w:rsidRDefault="002678C9" w:rsidP="002678C9">
      <w:pPr>
        <w:tabs>
          <w:tab w:val="left" w:pos="1230"/>
          <w:tab w:val="left" w:pos="1912"/>
          <w:tab w:val="left" w:pos="2814"/>
          <w:tab w:val="left" w:pos="3716"/>
          <w:tab w:val="left" w:pos="4619"/>
          <w:tab w:val="left" w:pos="5522"/>
          <w:tab w:val="left" w:pos="6425"/>
          <w:tab w:val="left" w:pos="7328"/>
          <w:tab w:val="left" w:pos="8020"/>
        </w:tabs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</w:rPr>
      </w:pPr>
    </w:p>
    <w:p w14:paraId="3FFB70BE" w14:textId="77777777" w:rsidR="007D4C73" w:rsidRPr="001F1331" w:rsidRDefault="007D4C73" w:rsidP="00F12036">
      <w:pPr>
        <w:spacing w:after="0" w:line="240" w:lineRule="auto"/>
        <w:rPr>
          <w:rFonts w:ascii="Times New Roman" w:eastAsia="Microsoft YaHei" w:hAnsi="Times New Roman" w:cs="Times New Roman"/>
          <w:b/>
          <w:bCs/>
          <w:sz w:val="28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4. Please select the appropriate pattern to fill in the vacancy according to the rules of the symbols or patterns in the big </w:t>
      </w:r>
      <w:proofErr w:type="gramStart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picture, and</w:t>
      </w:r>
      <w:proofErr w:type="gramEnd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select the numbering option corresponding to the pattern.</w:t>
      </w:r>
    </w:p>
    <w:p w14:paraId="158730BA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4.1 </w:t>
      </w:r>
    </w:p>
    <w:p w14:paraId="6D8F57F3" w14:textId="3FE88999" w:rsidR="007143DC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68873D5D" wp14:editId="3EEAAD98">
            <wp:extent cx="2791460" cy="1804416"/>
            <wp:effectExtent l="0" t="0" r="2540" b="0"/>
            <wp:docPr id="299798073" name="Picture 299798073" descr="A black and white flag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798073" name="Picture 299798073" descr="A black and white flag&#10;&#10;Description automatically generated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251" cy="1813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C15AD" w14:textId="3362BA3C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2</w:t>
      </w:r>
    </w:p>
    <w:p w14:paraId="2F201CEC" w14:textId="6BF913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5FFB4710" wp14:editId="50491FB5">
            <wp:extent cx="2791460" cy="1848255"/>
            <wp:effectExtent l="0" t="0" r="2540" b="6350"/>
            <wp:docPr id="344989452" name="Picture 29" descr="A group of black and white arrow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9" descr="A group of black and white arrows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098" cy="1897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24D9E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3</w:t>
      </w:r>
    </w:p>
    <w:p w14:paraId="53395EA5" w14:textId="49ECF3F0" w:rsidR="007143DC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lastRenderedPageBreak/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0E463D3F" wp14:editId="5C6D28AB">
            <wp:extent cx="2859932" cy="1780162"/>
            <wp:effectExtent l="0" t="0" r="0" b="0"/>
            <wp:docPr id="3" name="Picture 28" descr="A black and white image of different shap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8" descr="A black and white image of different shapes&#10;&#10;Description automatically generated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735" cy="1791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592C2" w14:textId="7930765A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4</w:t>
      </w:r>
    </w:p>
    <w:p w14:paraId="0755520A" w14:textId="4D0E072F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4DA1667C" wp14:editId="353B7AB6">
            <wp:extent cx="2967963" cy="1633855"/>
            <wp:effectExtent l="0" t="0" r="4445" b="4445"/>
            <wp:docPr id="246189502" name="Picture 27" descr="A black and white image of a flag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7" descr="A black and white image of a flag&#10;&#10;Description automatically generated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786" cy="168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6F3904DC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5</w:t>
      </w:r>
    </w:p>
    <w:p w14:paraId="797C6F75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55D5438F" wp14:editId="70B4A532">
            <wp:extent cx="3112851" cy="1712068"/>
            <wp:effectExtent l="0" t="0" r="0" b="2540"/>
            <wp:docPr id="976017613" name="Picture 26" descr="A black and white image of a pattern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6" descr="A black and white image of a pattern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554" cy="1749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1C5218FA" w14:textId="668FB413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6</w:t>
      </w:r>
    </w:p>
    <w:p w14:paraId="389AA0D5" w14:textId="1964C880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620B91CD" wp14:editId="31FEFC7B">
            <wp:extent cx="3198468" cy="1828800"/>
            <wp:effectExtent l="0" t="0" r="2540" b="0"/>
            <wp:docPr id="2090688728" name="Picture 25" descr="A diagram of a diagram of a line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5" descr="A diagram of a diagram of a line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409" cy="189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1F18E8AB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7</w:t>
      </w:r>
    </w:p>
    <w:p w14:paraId="19A2A112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lastRenderedPageBreak/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296F470F" wp14:editId="7DC5765E">
            <wp:extent cx="3103123" cy="1663430"/>
            <wp:effectExtent l="0" t="0" r="0" b="635"/>
            <wp:docPr id="321942307" name="Picture 321942307" descr="A group of black and white symbo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942307" name="Picture 321942307" descr="A group of black and white symbols&#10;&#10;Description automatically generated"/>
                    <pic:cNvPicPr>
                      <a:picLocks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45"/>
                    <a:stretch/>
                  </pic:blipFill>
                  <pic:spPr bwMode="auto">
                    <a:xfrm>
                      <a:off x="0" y="0"/>
                      <a:ext cx="3180618" cy="170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30249069" w14:textId="5E676D9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8</w:t>
      </w:r>
    </w:p>
    <w:p w14:paraId="2EC317DC" w14:textId="65D1D556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536D5B13" wp14:editId="1E02EB8B">
            <wp:extent cx="3102610" cy="1741251"/>
            <wp:effectExtent l="0" t="0" r="0" b="0"/>
            <wp:docPr id="743089243" name="Picture 743089243" descr="A group of black and white objec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089243" name="Picture 743089243" descr="A group of black and white objects&#10;&#10;Description automatically generated"/>
                    <pic:cNvPicPr>
                      <a:picLocks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8"/>
                    <a:stretch/>
                  </pic:blipFill>
                  <pic:spPr bwMode="auto">
                    <a:xfrm>
                      <a:off x="0" y="0"/>
                      <a:ext cx="3142172" cy="1763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0D772592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9</w:t>
      </w:r>
    </w:p>
    <w:p w14:paraId="3DA916AF" w14:textId="3D824330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68489131" wp14:editId="004CA632">
            <wp:extent cx="3102610" cy="1731524"/>
            <wp:effectExtent l="0" t="0" r="0" b="0"/>
            <wp:docPr id="201842629" name="Picture 22" descr="A diagram of different shap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2" descr="A diagram of different shapes&#10;&#10;Description automatically generated with medium confidence"/>
                    <pic:cNvPicPr>
                      <a:picLocks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3"/>
                    <a:stretch/>
                  </pic:blipFill>
                  <pic:spPr bwMode="auto">
                    <a:xfrm>
                      <a:off x="0" y="0"/>
                      <a:ext cx="3107609" cy="173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1AD812C4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10</w:t>
      </w:r>
    </w:p>
    <w:p w14:paraId="6E549ED9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157CF798" wp14:editId="198FD05E">
            <wp:extent cx="3122295" cy="1789430"/>
            <wp:effectExtent l="0" t="0" r="1905" b="1270"/>
            <wp:docPr id="187886298" name="Picture 21" descr="A group of black and white objec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1" descr="A group of black and white objects&#10;&#10;Description automatically generated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028" cy="1840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EBEB8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11</w:t>
      </w:r>
    </w:p>
    <w:p w14:paraId="56C0EEF6" w14:textId="60F80068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lastRenderedPageBreak/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296B53A0" wp14:editId="29AC3415">
            <wp:extent cx="3122295" cy="1595336"/>
            <wp:effectExtent l="0" t="0" r="1905" b="5080"/>
            <wp:docPr id="1451776059" name="Picture 20" descr="A group of black and white objec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0" descr="A group of black and white objects&#10;&#10;Description automatically generated"/>
                    <pic:cNvPicPr>
                      <a:picLocks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645" cy="160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429C4063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4.12</w:t>
      </w:r>
    </w:p>
    <w:p w14:paraId="7F5EFAD1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 </w:t>
      </w:r>
      <w:r w:rsidRPr="001F1331">
        <w:rPr>
          <w:rFonts w:ascii="Times New Roman" w:eastAsia="DengXian" w:hAnsi="Times New Roman" w:cs="Times New Roman"/>
          <w:noProof/>
          <w:sz w:val="22"/>
          <w:szCs w:val="22"/>
        </w:rPr>
        <w:drawing>
          <wp:inline distT="0" distB="0" distL="0" distR="0" wp14:anchorId="1B983C9D" wp14:editId="256B5C3D">
            <wp:extent cx="3122295" cy="1750979"/>
            <wp:effectExtent l="0" t="0" r="1905" b="1905"/>
            <wp:docPr id="584402396" name="Picture 19" descr="A group of black and white objec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9" descr="A group of black and white objects&#10;&#10;Description automatically generated"/>
                    <pic:cNvPicPr>
                      <a:picLocks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541" cy="177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</w:p>
    <w:p w14:paraId="2190933A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</w:p>
    <w:p w14:paraId="7A37DB79" w14:textId="19F3A6D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5.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Risk choice s</w:t>
      </w:r>
      <w:proofErr w:type="spellStart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cenario</w:t>
      </w:r>
      <w:proofErr w:type="spellEnd"/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s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S</w:t>
      </w:r>
      <w:proofErr w:type="spellStart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cenario</w:t>
      </w:r>
      <w:proofErr w:type="spellEnd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1: The following are 6 groups of lottery games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.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E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ach group of lottery contains 2 winning amounts, and the odds of winning are 50%. </w:t>
      </w:r>
    </w:p>
    <w:p w14:paraId="4BEBB9DA" w14:textId="77777777" w:rsidR="007D4C73" w:rsidRPr="001F1331" w:rsidRDefault="007D4C73" w:rsidP="00F12036">
      <w:pPr>
        <w:spacing w:after="0" w:line="240" w:lineRule="auto"/>
        <w:rPr>
          <w:rFonts w:ascii="Times New Roman" w:eastAsia="SimSun" w:hAnsi="Times New Roman" w:cs="Times New Roman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Please choose which group of lottery games you prefer to play according to your own preferences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: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026"/>
      </w:tblGrid>
      <w:tr w:rsidR="007D4C73" w:rsidRPr="001F1331" w14:paraId="662FC640" w14:textId="77777777" w:rsidTr="00E618BC">
        <w:trPr>
          <w:trHeight w:val="227"/>
        </w:trPr>
        <w:tc>
          <w:tcPr>
            <w:tcW w:w="7400" w:type="dxa"/>
            <w:shd w:val="clear" w:color="auto" w:fill="FFFFFF"/>
            <w:vAlign w:val="center"/>
          </w:tcPr>
          <w:p w14:paraId="2D45B4A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l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ttery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1: 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28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280</w:t>
            </w:r>
          </w:p>
        </w:tc>
      </w:tr>
      <w:tr w:rsidR="007D4C73" w:rsidRPr="001F1331" w14:paraId="05D5572E" w14:textId="77777777" w:rsidTr="00E618BC">
        <w:trPr>
          <w:trHeight w:val="227"/>
        </w:trPr>
        <w:tc>
          <w:tcPr>
            <w:tcW w:w="7400" w:type="dxa"/>
            <w:shd w:val="clear" w:color="auto" w:fill="EEF5FA"/>
            <w:vAlign w:val="center"/>
          </w:tcPr>
          <w:p w14:paraId="51D57AD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 l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ttery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2: 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36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4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</w:tr>
      <w:tr w:rsidR="007D4C73" w:rsidRPr="001F1331" w14:paraId="59E2FA12" w14:textId="77777777" w:rsidTr="00E618BC">
        <w:trPr>
          <w:trHeight w:val="227"/>
        </w:trPr>
        <w:tc>
          <w:tcPr>
            <w:tcW w:w="7400" w:type="dxa"/>
            <w:shd w:val="clear" w:color="auto" w:fill="FFFFFF"/>
            <w:vAlign w:val="center"/>
          </w:tcPr>
          <w:p w14:paraId="647E3C7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 l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ttery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3: 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44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</w:tr>
      <w:tr w:rsidR="007D4C73" w:rsidRPr="001F1331" w14:paraId="6E2894AE" w14:textId="77777777" w:rsidTr="00E618BC">
        <w:trPr>
          <w:trHeight w:val="227"/>
        </w:trPr>
        <w:tc>
          <w:tcPr>
            <w:tcW w:w="7400" w:type="dxa"/>
            <w:shd w:val="clear" w:color="auto" w:fill="EEF5FA"/>
            <w:vAlign w:val="center"/>
          </w:tcPr>
          <w:p w14:paraId="73A0780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 l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ttery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4: 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5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16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</w:tr>
      <w:tr w:rsidR="007D4C73" w:rsidRPr="001F1331" w14:paraId="1FF100EB" w14:textId="77777777" w:rsidTr="00E618BC">
        <w:trPr>
          <w:trHeight w:val="227"/>
        </w:trPr>
        <w:tc>
          <w:tcPr>
            <w:tcW w:w="7400" w:type="dxa"/>
            <w:shd w:val="clear" w:color="auto" w:fill="FFFFFF"/>
            <w:vAlign w:val="center"/>
          </w:tcPr>
          <w:p w14:paraId="25DCBAA5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 l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ttery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5: 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60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1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</w:tr>
      <w:tr w:rsidR="007D4C73" w:rsidRPr="001F1331" w14:paraId="1BF45CB4" w14:textId="77777777" w:rsidTr="00E618BC">
        <w:trPr>
          <w:trHeight w:val="227"/>
        </w:trPr>
        <w:tc>
          <w:tcPr>
            <w:tcW w:w="7400" w:type="dxa"/>
            <w:shd w:val="clear" w:color="auto" w:fill="EEF5FA"/>
            <w:vAlign w:val="center"/>
          </w:tcPr>
          <w:p w14:paraId="7BBCFAF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 l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ottery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6: 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700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50%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chanc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winning 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</w:tbl>
    <w:p w14:paraId="089514D3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5A4C954D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1653CFD" w14:textId="0F177BB6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S</w:t>
      </w:r>
      <w:proofErr w:type="spellStart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cenario</w:t>
      </w:r>
      <w:proofErr w:type="spellEnd"/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2: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Imagine that t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here is an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outbreak of an unusual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disease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.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There are currently 6 vaccine products to choose from. Each vaccine will produce 2 possible immunity durations after vaccination, and the probability of occurrence is 50%. </w:t>
      </w:r>
    </w:p>
    <w:p w14:paraId="13E18004" w14:textId="77777777" w:rsidR="007D4C73" w:rsidRPr="001F1331" w:rsidRDefault="007D4C73" w:rsidP="00F12036">
      <w:pPr>
        <w:spacing w:after="0" w:line="240" w:lineRule="auto"/>
        <w:rPr>
          <w:rFonts w:ascii="Times New Roman" w:eastAsia="SimSun" w:hAnsi="Times New Roman" w:cs="Times New Roman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Please select which vaccine you would prefer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: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026"/>
      </w:tblGrid>
      <w:tr w:rsidR="007D4C73" w:rsidRPr="001F1331" w14:paraId="038C4D97" w14:textId="77777777" w:rsidTr="00E618BC">
        <w:trPr>
          <w:trHeight w:val="227"/>
        </w:trPr>
        <w:tc>
          <w:tcPr>
            <w:tcW w:w="7400" w:type="dxa"/>
            <w:shd w:val="clear" w:color="auto" w:fill="FFFFFF"/>
            <w:vAlign w:val="center"/>
          </w:tcPr>
          <w:p w14:paraId="4CF8E59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○ vaccine 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：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6 months</w:t>
            </w:r>
          </w:p>
        </w:tc>
      </w:tr>
      <w:tr w:rsidR="007D4C73" w:rsidRPr="001F1331" w14:paraId="04603EF6" w14:textId="77777777" w:rsidTr="00E618BC">
        <w:trPr>
          <w:trHeight w:val="227"/>
        </w:trPr>
        <w:tc>
          <w:tcPr>
            <w:tcW w:w="7400" w:type="dxa"/>
            <w:shd w:val="clear" w:color="auto" w:fill="EEF5FA"/>
            <w:vAlign w:val="center"/>
          </w:tcPr>
          <w:p w14:paraId="38893FC5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SimSun" w:hAnsi="Times New Roman" w:cs="Times New Roman"/>
                <w:color w:val="333333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○ vaccine 2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：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8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5 months</w:t>
            </w:r>
          </w:p>
        </w:tc>
      </w:tr>
      <w:tr w:rsidR="007D4C73" w:rsidRPr="001F1331" w14:paraId="19607190" w14:textId="77777777" w:rsidTr="00E618BC">
        <w:trPr>
          <w:trHeight w:val="227"/>
        </w:trPr>
        <w:tc>
          <w:tcPr>
            <w:tcW w:w="7400" w:type="dxa"/>
            <w:shd w:val="clear" w:color="auto" w:fill="FFFFFF"/>
            <w:vAlign w:val="center"/>
          </w:tcPr>
          <w:p w14:paraId="7B5C276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SimSun" w:hAnsi="Times New Roman" w:cs="Times New Roman"/>
                <w:color w:val="333333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○ vaccine 3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：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10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4 months</w:t>
            </w:r>
          </w:p>
        </w:tc>
      </w:tr>
      <w:tr w:rsidR="007D4C73" w:rsidRPr="001F1331" w14:paraId="7DBE8A7F" w14:textId="77777777" w:rsidTr="00E618BC">
        <w:trPr>
          <w:trHeight w:val="227"/>
        </w:trPr>
        <w:tc>
          <w:tcPr>
            <w:tcW w:w="7400" w:type="dxa"/>
            <w:shd w:val="clear" w:color="auto" w:fill="EEF5FA"/>
            <w:vAlign w:val="center"/>
          </w:tcPr>
          <w:p w14:paraId="23F15E6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SimSun" w:hAnsi="Times New Roman" w:cs="Times New Roman"/>
                <w:color w:val="333333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○ vaccine 4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：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12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3 months</w:t>
            </w:r>
          </w:p>
        </w:tc>
      </w:tr>
      <w:tr w:rsidR="007D4C73" w:rsidRPr="001F1331" w14:paraId="14C7CD94" w14:textId="77777777" w:rsidTr="00E618BC">
        <w:trPr>
          <w:trHeight w:val="227"/>
        </w:trPr>
        <w:tc>
          <w:tcPr>
            <w:tcW w:w="7400" w:type="dxa"/>
            <w:shd w:val="clear" w:color="auto" w:fill="FFFFFF"/>
            <w:vAlign w:val="center"/>
          </w:tcPr>
          <w:p w14:paraId="11D4337C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SimSun" w:hAnsi="Times New Roman" w:cs="Times New Roman"/>
                <w:color w:val="333333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○ vaccine 5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：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14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2 months</w:t>
            </w:r>
          </w:p>
        </w:tc>
      </w:tr>
      <w:tr w:rsidR="007D4C73" w:rsidRPr="001F1331" w14:paraId="6ABFA9ED" w14:textId="77777777" w:rsidTr="00E618BC">
        <w:trPr>
          <w:trHeight w:val="227"/>
        </w:trPr>
        <w:tc>
          <w:tcPr>
            <w:tcW w:w="7400" w:type="dxa"/>
            <w:shd w:val="clear" w:color="auto" w:fill="EEF5FA"/>
            <w:vAlign w:val="center"/>
          </w:tcPr>
          <w:p w14:paraId="50265CB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SimSun" w:hAnsi="Times New Roman" w:cs="Times New Roman"/>
                <w:color w:val="333333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○ vaccine 6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：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17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，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50% chance immunity for 15 days</w:t>
            </w:r>
          </w:p>
        </w:tc>
      </w:tr>
    </w:tbl>
    <w:p w14:paraId="135DC581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</w:p>
    <w:p w14:paraId="2475A851" w14:textId="59718CC8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lastRenderedPageBreak/>
        <w:t xml:space="preserve">Scenario 3: Imagine that there is an outbreak of an unusual disease,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which is expected to kill 600 people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.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Two alternative programs to combat the disease have been proposed. Assume that the exact scientific estimate of the consequences of the programs are framed as follows.</w:t>
      </w:r>
    </w:p>
    <w:p w14:paraId="50C6FD66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Please indicate which of the two programs would you favor (Frame 1):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026"/>
      </w:tblGrid>
      <w:tr w:rsidR="007D4C73" w:rsidRPr="001F1331" w14:paraId="37D574BF" w14:textId="77777777" w:rsidTr="008A74D1">
        <w:trPr>
          <w:trHeight w:val="340"/>
        </w:trPr>
        <w:tc>
          <w:tcPr>
            <w:tcW w:w="7400" w:type="dxa"/>
            <w:shd w:val="clear" w:color="auto" w:fill="FFFFFF"/>
            <w:vAlign w:val="center"/>
          </w:tcPr>
          <w:p w14:paraId="7CF400F3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If program A is adopted, 200 people will be saved.</w:t>
            </w:r>
          </w:p>
        </w:tc>
      </w:tr>
      <w:tr w:rsidR="007D4C73" w:rsidRPr="001F1331" w14:paraId="1875A179" w14:textId="77777777" w:rsidTr="008A74D1">
        <w:trPr>
          <w:trHeight w:val="340"/>
        </w:trPr>
        <w:tc>
          <w:tcPr>
            <w:tcW w:w="7400" w:type="dxa"/>
            <w:shd w:val="clear" w:color="auto" w:fill="FFFFFF"/>
            <w:vAlign w:val="center"/>
          </w:tcPr>
          <w:p w14:paraId="12EC90A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○ If program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B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is adopted, there is a 1in 3 chance that 600 people will be saved, and a 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in 3 chance that no people will be saved.</w:t>
            </w:r>
          </w:p>
        </w:tc>
      </w:tr>
    </w:tbl>
    <w:p w14:paraId="345AFBAB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Please indicate which of the two programs would you favor (Frame 2):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9026"/>
      </w:tblGrid>
      <w:tr w:rsidR="007D4C73" w:rsidRPr="001F1331" w14:paraId="3A30336B" w14:textId="77777777" w:rsidTr="008A74D1">
        <w:trPr>
          <w:trHeight w:val="340"/>
        </w:trPr>
        <w:tc>
          <w:tcPr>
            <w:tcW w:w="7400" w:type="dxa"/>
            <w:shd w:val="clear" w:color="auto" w:fill="FFFFFF"/>
            <w:vAlign w:val="center"/>
          </w:tcPr>
          <w:p w14:paraId="2175AB0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○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If program A is adopted, 400 people will die.</w:t>
            </w:r>
          </w:p>
        </w:tc>
      </w:tr>
      <w:tr w:rsidR="007D4C73" w:rsidRPr="001F1331" w14:paraId="10947E16" w14:textId="77777777" w:rsidTr="008A74D1">
        <w:trPr>
          <w:trHeight w:val="340"/>
        </w:trPr>
        <w:tc>
          <w:tcPr>
            <w:tcW w:w="7400" w:type="dxa"/>
            <w:shd w:val="clear" w:color="auto" w:fill="FFFFFF"/>
            <w:vAlign w:val="center"/>
          </w:tcPr>
          <w:p w14:paraId="663168F5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○ If program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B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is adopted, there is a 1in 3 chance that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nobody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will be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die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, and a 2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in 3 chance that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600 people will die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.</w:t>
            </w:r>
          </w:p>
        </w:tc>
      </w:tr>
    </w:tbl>
    <w:p w14:paraId="77C15A20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7E71DD81" w14:textId="5F0D5BB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6. Time choice scenarios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  <w:t xml:space="preserve">Scenario 1: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Imagine that after completing a job,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you have two ways of getting paid: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  <w:t>A. to receive a smaller amount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of payment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earlier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  <w:t xml:space="preserve">B. to receive a larger amount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of payment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later</w:t>
      </w:r>
    </w:p>
    <w:p w14:paraId="714B9958" w14:textId="77777777" w:rsidR="007D4C73" w:rsidRPr="001F1331" w:rsidRDefault="007D4C73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In the following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wo sets of decisions,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p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lease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make the choice in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which of the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two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ways you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would like to receive the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payment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: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467"/>
        <w:gridCol w:w="1300"/>
        <w:gridCol w:w="1259"/>
      </w:tblGrid>
      <w:tr w:rsidR="007D4C73" w:rsidRPr="001F1331" w14:paraId="3AFD7B18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7C46ABF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First set (payment today vs. 1 month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1262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462BD1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</w:tr>
      <w:tr w:rsidR="007D4C73" w:rsidRPr="001F1331" w14:paraId="437EFAEA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296809B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Decision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98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4A25C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296EFE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52DD4197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796CB61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2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9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6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2EE2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1C6CE1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81FD721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0D2A13A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3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9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2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40A05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4533B8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7165933B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688CD71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4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8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247FD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949704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3A7F8650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60CE4228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5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2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CDEC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58C82B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4905D2A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4950911D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6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76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DBEE8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A59DD6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740977D1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5152E16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7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6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8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F3C9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EE50BF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1D5E4474" w14:textId="77777777" w:rsidTr="00E618BC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2A4692C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8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6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today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1 mon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7892F5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CAABE95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4474E650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467"/>
        <w:gridCol w:w="1300"/>
        <w:gridCol w:w="1259"/>
      </w:tblGrid>
      <w:tr w:rsidR="007D4C73" w:rsidRPr="001F1331" w14:paraId="3E2DB104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53B4728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cond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set (payment in 6 months vs. 7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AEC0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E5E995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</w:tr>
      <w:tr w:rsidR="007D4C73" w:rsidRPr="001F1331" w14:paraId="3284AD5C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79ECBD7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Decision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98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2C93D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B302EE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DDF6D7A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26FB80E9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2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9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6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8D1FF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61139B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07C5707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2F77DF4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3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9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2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BD674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131043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59C83DC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5D236A3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4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80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AF263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45AAC9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3BDB5AB5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007B68B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5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2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6BF2A5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D485B1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05EB90BA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6933AFB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6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76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E8D0C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49E3F3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317F4FA5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391BD31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7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68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DD09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4B7929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24280A4" w14:textId="77777777" w:rsidTr="0082001D">
        <w:trPr>
          <w:trHeight w:val="113"/>
        </w:trPr>
        <w:tc>
          <w:tcPr>
            <w:tcW w:w="6345" w:type="dxa"/>
            <w:shd w:val="clear" w:color="auto" w:fill="auto"/>
            <w:vAlign w:val="center"/>
          </w:tcPr>
          <w:p w14:paraId="7C1F4DE5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8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600 in 6 months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B. ¥10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in 7 month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FC4C0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4FE139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037A807B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E90226A" w14:textId="728893BE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Scenario 2: Imagine that you've been quite busy recently, but your headache continues to bother you. If you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go to see the doctor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right away, it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may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delay your work and lose job payment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; if you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go in one month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,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the headache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may worsen. </w:t>
      </w:r>
    </w:p>
    <w:p w14:paraId="3A850F28" w14:textId="77777777" w:rsidR="007D4C73" w:rsidRPr="001F1331" w:rsidRDefault="007D4C73" w:rsidP="00F12036">
      <w:pPr>
        <w:spacing w:after="0" w:line="240" w:lineRule="auto"/>
        <w:rPr>
          <w:rFonts w:ascii="Times New Roman" w:eastAsia="SimSun" w:hAnsi="Times New Roman" w:cs="Times New Roman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lastRenderedPageBreak/>
        <w:t>Considering mainly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time and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payment loss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,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please make the choice when you will go to see the doctor in the following set of decisions: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467"/>
        <w:gridCol w:w="1300"/>
        <w:gridCol w:w="1259"/>
      </w:tblGrid>
      <w:tr w:rsidR="007D4C73" w:rsidRPr="001F1331" w14:paraId="464898EF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1DA3326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D2184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EF91FD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</w:tr>
      <w:tr w:rsidR="007D4C73" w:rsidRPr="001F1331" w14:paraId="5D85687E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6A1FEA6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Decision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¥600     </w:t>
            </w:r>
          </w:p>
          <w:p w14:paraId="656F781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5FA11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FB3BDC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B23BD7F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62069E23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2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0     </w:t>
            </w:r>
          </w:p>
          <w:p w14:paraId="32ED81ED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E397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D0E5D7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51E190A1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5299E3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3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76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38A8294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38B1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83AC69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4BD1E6ED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576616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4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2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3983A25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8532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69ACDB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E10821E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4E94F3F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5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88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435FBA0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03E9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F1EDCF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0066CFF0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0A5C992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6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92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1D6D634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6BEB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4501C9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D17DB2A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0343EB4E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7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96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5FA6BCE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96FD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133D8F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7D91B38D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473FCD1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8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today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980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75AD09A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see doctor in 1 month, loss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5770D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79155B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59A22E45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DD5E542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Considering mainly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time and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ravel distance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,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please make the choice when you will go to see the doctor in the following set of decisions: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467"/>
        <w:gridCol w:w="1300"/>
        <w:gridCol w:w="1259"/>
      </w:tblGrid>
      <w:tr w:rsidR="007D4C73" w:rsidRPr="001F1331" w14:paraId="2B0AA7FD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1C8E6C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4B077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06919A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</w:tr>
      <w:tr w:rsidR="007D4C73" w:rsidRPr="001F1331" w14:paraId="0DBE4180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2DB59D8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Decision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3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4412918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64DA2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310FCC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ABC6FA8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6E391D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2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5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735F6DE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80D9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2FEF9A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5047CCB4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A1460C3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3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7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5AD105C9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D7CDE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503079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7B838430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6D84F7D8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4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9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21250D3C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7982B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197E6F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41F0FDEB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7F73211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5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11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7EC87E23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9BF36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5D4DB6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7E80CBD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5549E68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6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13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0F1CBD4E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7160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B34E95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57D08002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0C3D849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7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15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2F14EEE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DB70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C049B8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2CB149D3" w14:textId="77777777" w:rsidTr="0082001D">
        <w:trPr>
          <w:trHeight w:val="227"/>
        </w:trPr>
        <w:tc>
          <w:tcPr>
            <w:tcW w:w="6345" w:type="dxa"/>
            <w:shd w:val="clear" w:color="auto" w:fill="auto"/>
            <w:vAlign w:val="center"/>
          </w:tcPr>
          <w:p w14:paraId="74CBBC7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8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today, travel distance 17km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4709349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see doctor in one month, travel distance 3k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3329CC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0D73FA5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040C4983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666CD3D8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Scenario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3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: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A physical examination bundle costs around 1,000 yuan.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Suppose there is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a subsidy policy,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and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you have two ways of receiving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the subsidy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:</w:t>
      </w:r>
    </w:p>
    <w:p w14:paraId="7807FA94" w14:textId="570E0991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b/>
          <w:bCs/>
          <w:sz w:val="22"/>
          <w:szCs w:val="22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A. to receive a smaller amount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of subsidy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earlier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  <w:t xml:space="preserve">B. to receive a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larger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amount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of subsidy later</w:t>
      </w:r>
    </w:p>
    <w:p w14:paraId="6524FC4B" w14:textId="77777777" w:rsidR="007D4C73" w:rsidRPr="001F1331" w:rsidRDefault="007D4C73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lastRenderedPageBreak/>
        <w:t>In the following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two sets of decisions,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p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lease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make the choice in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which of the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two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ways you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would like to receive the subsidy:</w:t>
      </w: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467"/>
        <w:gridCol w:w="1300"/>
        <w:gridCol w:w="1259"/>
      </w:tblGrid>
      <w:tr w:rsidR="007D4C73" w:rsidRPr="001F1331" w14:paraId="0CBCD717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56EFC51A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First set (subsidy today vs. 1 month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6959F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FACA18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</w:tr>
      <w:tr w:rsidR="007D4C73" w:rsidRPr="001F1331" w14:paraId="5DC06D79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43943F2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Decision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98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2948BFE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F69B8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DB9034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7503E238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3A34A64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2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96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10DAE9A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425D9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20C82D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2418742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310A6B1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3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92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77BA343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2991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068098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0D86793B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06EED05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4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88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12BA3EA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2E30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FCCC3F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0ECFC429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7AE57D2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5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82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50FE841A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EB1E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79D0B84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5F2E4C3E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53A5206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6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76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00D7E7A8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DED745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0F5579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1F5AF5B5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0E2FC13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7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68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59132B7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897E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06860E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3CA5E425" w14:textId="77777777" w:rsidTr="0082001D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7F90EE8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8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today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6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761B9FB6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1 month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AEDE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0154FDF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432E39E1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tbl>
      <w:tblPr>
        <w:tblW w:w="5000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467"/>
        <w:gridCol w:w="1300"/>
        <w:gridCol w:w="1259"/>
      </w:tblGrid>
      <w:tr w:rsidR="007D4C73" w:rsidRPr="001F1331" w14:paraId="5423C56E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5F6F4FC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cond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set (subsidy in 6 months vs. 7 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4FD8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38F1BA0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</w:tr>
      <w:tr w:rsidR="007D4C73" w:rsidRPr="001F1331" w14:paraId="074A4802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7B59F3FC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Decision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1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98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44F2016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2BE99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6AD094B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1AB95273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47B92C53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2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96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25E63D74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041B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C74DFC5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4CDAC437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529CBD0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3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92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620B7DD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E6AC7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5724C0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162BB13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7FA6438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4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88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28787751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8634F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7AAE011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5F9E0E71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23AFAC0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5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82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256695F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47C12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A68C017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6B99CE8F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4D9CE7F5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6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76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177B72DB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F1EEA8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D5D9E96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7624726F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06963DA3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7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68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4CC74917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BDE03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D90C6B9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  <w:tr w:rsidR="007D4C73" w:rsidRPr="001F1331" w14:paraId="19C20074" w14:textId="77777777" w:rsidTr="00231757">
        <w:trPr>
          <w:trHeight w:val="20"/>
        </w:trPr>
        <w:tc>
          <w:tcPr>
            <w:tcW w:w="6345" w:type="dxa"/>
            <w:shd w:val="clear" w:color="auto" w:fill="auto"/>
            <w:vAlign w:val="center"/>
          </w:tcPr>
          <w:p w14:paraId="6F46F43F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Decision 8: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A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6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600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</w:t>
            </w:r>
          </w:p>
          <w:p w14:paraId="101512B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                 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 xml:space="preserve">B.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physical exam in 7 months,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s</w:t>
            </w:r>
            <w:proofErr w:type="spellStart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ubsidy</w:t>
            </w:r>
            <w:proofErr w:type="spellEnd"/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AE93E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D52BA4D" w14:textId="77777777" w:rsidR="007D4C73" w:rsidRPr="001F1331" w:rsidRDefault="007D4C73" w:rsidP="00F12036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○</w:t>
            </w:r>
          </w:p>
        </w:tc>
      </w:tr>
    </w:tbl>
    <w:p w14:paraId="7C0C6F58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0418741D" w14:textId="12F7B4AD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7. Budget allocation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br/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Scenario: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In the following task you 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>are asked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 xml:space="preserve"> to choose what goods to purchase with a budget of </w:t>
      </w:r>
      <w:r w:rsidRPr="001F1331">
        <w:rPr>
          <w:rFonts w:ascii="Times New Roman" w:eastAsia="DengXian" w:hAnsi="Times New Roman" w:cs="Times New Roman"/>
          <w:b/>
          <w:bCs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b/>
          <w:color w:val="333333"/>
          <w:sz w:val="22"/>
          <w:szCs w:val="22"/>
          <w:lang w:val="en-US"/>
        </w:rPr>
        <w:t>300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.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b/>
          <w:bCs/>
          <w:sz w:val="22"/>
          <w:szCs w:val="22"/>
        </w:rPr>
        <w:t>You will see a list of available goods, with a picture, title and the price displayed for each of them.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By clicking on the ‘+’ button, the goods will be added to the shopping cart. Try to spend as close to the </w:t>
      </w:r>
      <w:r w:rsidRPr="001F1331">
        <w:rPr>
          <w:rFonts w:ascii="Times New Roman" w:eastAsia="DengXian" w:hAnsi="Times New Roman" w:cs="Times New Roman"/>
          <w:b/>
          <w:bCs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b/>
          <w:color w:val="333333"/>
          <w:sz w:val="22"/>
          <w:szCs w:val="22"/>
          <w:lang w:val="en-US"/>
        </w:rPr>
        <w:t>300</w:t>
      </w:r>
      <w:r w:rsidRPr="001F1331">
        <w:rPr>
          <w:rFonts w:ascii="Times New Roman" w:eastAsia="DengXian" w:hAnsi="Times New Roman" w:cs="Times New Roman"/>
          <w:b/>
          <w:sz w:val="22"/>
          <w:szCs w:val="22"/>
          <w:lang w:val="en-US"/>
        </w:rPr>
        <w:t xml:space="preserve"> budget as possible.</w:t>
      </w:r>
    </w:p>
    <w:p w14:paraId="392B3AA7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tbl>
      <w:tblPr>
        <w:tblW w:w="48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18"/>
      </w:tblGrid>
      <w:tr w:rsidR="007D4C73" w:rsidRPr="001F1331" w14:paraId="3C550074" w14:textId="77777777" w:rsidTr="00E618BC">
        <w:trPr>
          <w:trHeight w:val="493"/>
        </w:trPr>
        <w:tc>
          <w:tcPr>
            <w:tcW w:w="8817" w:type="dxa"/>
            <w:shd w:val="clear" w:color="auto" w:fill="FFFFFF"/>
            <w:vAlign w:val="center"/>
          </w:tcPr>
          <w:p w14:paraId="4A75E266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lastRenderedPageBreak/>
              <w:drawing>
                <wp:inline distT="0" distB="0" distL="0" distR="0" wp14:anchorId="2E33B92C" wp14:editId="11539AD7">
                  <wp:extent cx="1468755" cy="1468755"/>
                  <wp:effectExtent l="0" t="0" r="0" b="0"/>
                  <wp:docPr id="1873859461" name="Picture 18" descr="A green and white packa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8" descr="A green and white packag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755" cy="146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F67D304" wp14:editId="5D172109">
                  <wp:extent cx="1424305" cy="1424305"/>
                  <wp:effectExtent l="0" t="0" r="0" b="0"/>
                  <wp:docPr id="1489235521" name="Picture 17" descr="A box with a picture on i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7" descr="A box with a picture on i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 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B5B3547" wp14:editId="5517CAEB">
                  <wp:extent cx="1341755" cy="1341755"/>
                  <wp:effectExtent l="0" t="0" r="0" b="0"/>
                  <wp:docPr id="779438363" name="Picture 16" descr="A coffee maker with a brown liquid in i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6" descr="A coffee maker with a brown liquid in i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755" cy="134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r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ice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19.8__                  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W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itai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granule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_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21.6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__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□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Coffee pot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</w:t>
            </w:r>
            <w:r w:rsidRPr="001F1331">
              <w:rPr>
                <w:rFonts w:ascii="Times New Roman" w:eastAsia="DengXian" w:hAnsi="Times New Roman" w:cs="Times New Roman"/>
                <w:color w:val="333333"/>
                <w:sz w:val="22"/>
                <w:szCs w:val="22"/>
              </w:rPr>
              <w:t>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59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_____</w:t>
            </w:r>
          </w:p>
          <w:p w14:paraId="277B32B5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7D4C73" w:rsidRPr="001F1331" w14:paraId="731EBE78" w14:textId="77777777" w:rsidTr="00E618BC">
        <w:trPr>
          <w:trHeight w:val="493"/>
        </w:trPr>
        <w:tc>
          <w:tcPr>
            <w:tcW w:w="8817" w:type="dxa"/>
            <w:shd w:val="clear" w:color="auto" w:fill="FFFFFF"/>
            <w:vAlign w:val="center"/>
          </w:tcPr>
          <w:p w14:paraId="23FF2C8C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CD08951" wp14:editId="3730AA24">
                  <wp:extent cx="1424305" cy="1424305"/>
                  <wp:effectExtent l="0" t="0" r="0" b="0"/>
                  <wp:docPr id="892070620" name="Picture 15" descr="A plate of lettuce on a white background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A plate of lettuce on a white background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0FBE604" wp14:editId="3AB41779">
                  <wp:extent cx="1468755" cy="1468755"/>
                  <wp:effectExtent l="0" t="0" r="0" b="0"/>
                  <wp:docPr id="1818722854" name="Picture 1818722854" descr="A white box with black text and blue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8722854" name="Picture 1818722854" descr="A white box with black text and blue tex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755" cy="146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9F545A4" wp14:editId="417D5F66">
                  <wp:extent cx="1379220" cy="1379220"/>
                  <wp:effectExtent l="0" t="0" r="0" b="0"/>
                  <wp:docPr id="1287372384" name="Picture 1287372384" descr="A white square speaker with round hol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7372384" name="Picture 1287372384" descr="A white square speaker with round holes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220" cy="1379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C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hinese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leaf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¥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11.3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_    □ 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Lianhua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Qingwen capsules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¥21.6_ 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Bluetooth soundbox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49__</w:t>
            </w:r>
          </w:p>
          <w:p w14:paraId="0F5CB880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</w:p>
        </w:tc>
      </w:tr>
      <w:tr w:rsidR="007D4C73" w:rsidRPr="001F1331" w14:paraId="333313D0" w14:textId="77777777" w:rsidTr="00E618BC">
        <w:trPr>
          <w:trHeight w:val="493"/>
        </w:trPr>
        <w:tc>
          <w:tcPr>
            <w:tcW w:w="8817" w:type="dxa"/>
            <w:shd w:val="clear" w:color="auto" w:fill="FFFFFF"/>
            <w:vAlign w:val="center"/>
          </w:tcPr>
          <w:p w14:paraId="7D7DF5BB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1C19617" wp14:editId="7AA78F26">
                  <wp:extent cx="1424305" cy="1424305"/>
                  <wp:effectExtent l="0" t="0" r="0" b="0"/>
                  <wp:docPr id="2146506607" name="Picture 12" descr="A plate of strawberri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2" descr="A plate of strawberries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92B97C0" wp14:editId="68695D37">
                  <wp:extent cx="1363980" cy="1229360"/>
                  <wp:effectExtent l="0" t="0" r="0" b="0"/>
                  <wp:docPr id="1206413728" name="Picture 11" descr="A box of medicine with a cartoon character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1" descr="A box of medicine with a cartoon character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0" cy="1229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D29F739" wp14:editId="3DFE234B">
                  <wp:extent cx="1454150" cy="1454150"/>
                  <wp:effectExtent l="0" t="0" r="0" b="0"/>
                  <wp:docPr id="321163003" name="Picture 321163003" descr="A vase with white flower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163003" name="Picture 321163003" descr="A vase with white flowers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150" cy="145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48F59A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□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Strawberry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23.5__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V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itamin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19.8__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F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resh flowers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19.8__</w:t>
            </w:r>
          </w:p>
          <w:p w14:paraId="5E02F9B9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</w:p>
        </w:tc>
      </w:tr>
      <w:tr w:rsidR="007D4C73" w:rsidRPr="001F1331" w14:paraId="6C26F3AB" w14:textId="77777777" w:rsidTr="00E618BC">
        <w:trPr>
          <w:trHeight w:val="493"/>
        </w:trPr>
        <w:tc>
          <w:tcPr>
            <w:tcW w:w="8817" w:type="dxa"/>
            <w:shd w:val="clear" w:color="auto" w:fill="FFFFFF"/>
            <w:vAlign w:val="center"/>
          </w:tcPr>
          <w:p w14:paraId="498BD1BA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99CC910" wp14:editId="6EDA5C54">
                  <wp:extent cx="1424305" cy="1424305"/>
                  <wp:effectExtent l="0" t="0" r="0" b="0"/>
                  <wp:docPr id="128346182" name="Picture 9" descr="A package of chicken mea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9" descr="A package of chicken mea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A14E379" wp14:editId="1E677472">
                  <wp:extent cx="1341755" cy="1341755"/>
                  <wp:effectExtent l="0" t="0" r="0" b="0"/>
                  <wp:docPr id="108930196" name="Picture 8" descr="A package of pills on a white background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8" descr="A package of pills on a white background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755" cy="134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1EB0AF1" wp14:editId="310F64A4">
                  <wp:extent cx="1468755" cy="1468755"/>
                  <wp:effectExtent l="0" t="0" r="0" b="0"/>
                  <wp:docPr id="1696348817" name="Picture 7" descr="A close up of a book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7" descr="A close up of a book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755" cy="146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Chicken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36.8_____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 Ibuprofen capsules __¥28_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Calendar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68___</w:t>
            </w:r>
          </w:p>
          <w:p w14:paraId="13F9AB22" w14:textId="77777777" w:rsidR="007D4C73" w:rsidRPr="001F1331" w:rsidRDefault="007D4C73" w:rsidP="00F12036">
            <w:pPr>
              <w:spacing w:after="0" w:line="240" w:lineRule="auto"/>
              <w:rPr>
                <w:rFonts w:ascii="Times New Roman" w:eastAsia="Microsoft YaHei" w:hAnsi="Times New Roman" w:cs="Times New Roman"/>
                <w:sz w:val="28"/>
                <w:szCs w:val="22"/>
              </w:rPr>
            </w:pPr>
          </w:p>
        </w:tc>
      </w:tr>
      <w:tr w:rsidR="007D4C73" w:rsidRPr="001F1331" w14:paraId="2862406D" w14:textId="77777777" w:rsidTr="00E618BC">
        <w:trPr>
          <w:trHeight w:val="493"/>
        </w:trPr>
        <w:tc>
          <w:tcPr>
            <w:tcW w:w="8817" w:type="dxa"/>
            <w:shd w:val="clear" w:color="auto" w:fill="FFFFFF"/>
            <w:vAlign w:val="center"/>
          </w:tcPr>
          <w:p w14:paraId="2D5EC96E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lastRenderedPageBreak/>
              <w:drawing>
                <wp:inline distT="0" distB="0" distL="0" distR="0" wp14:anchorId="3694BE0C" wp14:editId="034BB45F">
                  <wp:extent cx="1626235" cy="1626235"/>
                  <wp:effectExtent l="0" t="0" r="0" b="0"/>
                  <wp:docPr id="50022734" name="Picture 6" descr="A group of boxes of juic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6" descr="A group of boxes of juic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6235" cy="162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A53441B" wp14:editId="37687E01">
                  <wp:extent cx="1424305" cy="1424305"/>
                  <wp:effectExtent l="0" t="0" r="0" b="0"/>
                  <wp:docPr id="1515591636" name="Picture 5" descr="A box of tea and a cup of tea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5" descr="A box of tea and a cup of tea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EB6ADB1" wp14:editId="013238D8">
                  <wp:extent cx="1468755" cy="1468755"/>
                  <wp:effectExtent l="0" t="0" r="0" b="0"/>
                  <wp:docPr id="1733778728" name="Picture 4" descr="A yellow bag of food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" descr="A yellow bag of food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755" cy="146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M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ilk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</w:t>
            </w:r>
            <w:proofErr w:type="gram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_¥19.9__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   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 Chin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ese herb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13.3__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Candy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19.9__</w:t>
            </w:r>
          </w:p>
        </w:tc>
      </w:tr>
      <w:tr w:rsidR="007D4C73" w:rsidRPr="001F1331" w14:paraId="6111E23B" w14:textId="77777777" w:rsidTr="00E618BC">
        <w:trPr>
          <w:trHeight w:val="493"/>
        </w:trPr>
        <w:tc>
          <w:tcPr>
            <w:tcW w:w="8817" w:type="dxa"/>
            <w:shd w:val="clear" w:color="auto" w:fill="FFFFFF"/>
            <w:vAlign w:val="center"/>
          </w:tcPr>
          <w:p w14:paraId="5C4E69AA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  <w:lang w:val="en-US"/>
              </w:rPr>
            </w:pP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EBB6C44" wp14:editId="77355693">
                  <wp:extent cx="1363980" cy="1363980"/>
                  <wp:effectExtent l="0" t="0" r="0" b="0"/>
                  <wp:docPr id="641574978" name="Picture 641574978" descr="A large jug of sunflower oi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574978" name="Picture 641574978" descr="A large jug of sunflower oil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0" cy="1363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44743F5" wp14:editId="4D06DFE6">
                  <wp:extent cx="1424305" cy="1424305"/>
                  <wp:effectExtent l="0" t="0" r="0" b="0"/>
                  <wp:docPr id="819312043" name="Picture 819312043" descr="A bottle of fish oi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312043" name="Picture 819312043" descr="A bottle of fish oil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305" cy="142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 w:rsidRPr="001F1331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BC868DA" wp14:editId="726B350E">
                  <wp:extent cx="1468755" cy="1468755"/>
                  <wp:effectExtent l="0" t="0" r="0" b="0"/>
                  <wp:docPr id="30" name="Picture 1" descr="A group of bottles of liquid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" descr="A group of bottles of liquid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755" cy="1468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Sunflower oil __¥69__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□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Fish oil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58__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                   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>□</w:t>
            </w:r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F1331">
              <w:rPr>
                <w:rFonts w:ascii="Times New Roman" w:eastAsia="DengXian" w:hAnsi="Times New Roman" w:cs="Times New Roman"/>
                <w:sz w:val="22"/>
                <w:szCs w:val="22"/>
                <w:lang w:val="en-US"/>
              </w:rPr>
              <w:t>CocaCola</w:t>
            </w:r>
            <w:proofErr w:type="spellEnd"/>
            <w:r w:rsidRPr="001F1331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__¥25__</w:t>
            </w:r>
          </w:p>
          <w:p w14:paraId="47389751" w14:textId="77777777" w:rsidR="007D4C73" w:rsidRPr="001F1331" w:rsidRDefault="007D4C73" w:rsidP="00F12036">
            <w:pPr>
              <w:pBdr>
                <w:top w:val="nil"/>
                <w:left w:val="nil"/>
                <w:bottom w:val="nil"/>
                <w:right w:val="nil"/>
              </w:pBdr>
              <w:spacing w:after="0" w:line="240" w:lineRule="auto"/>
              <w:ind w:right="75"/>
              <w:rPr>
                <w:rFonts w:ascii="Times New Roman" w:eastAsia="Microsoft YaHei" w:hAnsi="Times New Roman" w:cs="Times New Roman"/>
                <w:sz w:val="28"/>
                <w:szCs w:val="22"/>
                <w:lang w:val="en-US"/>
              </w:rPr>
            </w:pPr>
          </w:p>
        </w:tc>
      </w:tr>
    </w:tbl>
    <w:p w14:paraId="0620C92E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2D291B9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09F91E4B" w14:textId="67340139" w:rsidR="007D4C73" w:rsidRPr="001F1331" w:rsidRDefault="007D4C73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8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. Demographic information</w:t>
      </w:r>
    </w:p>
    <w:p w14:paraId="4BC3B8D9" w14:textId="77777777" w:rsidR="009B17BE" w:rsidRPr="001F1331" w:rsidRDefault="009B17BE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</w:p>
    <w:p w14:paraId="641A86F5" w14:textId="12922ECE" w:rsidR="00231757" w:rsidRPr="001F1331" w:rsidRDefault="00231757" w:rsidP="00231757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Gender</w:t>
      </w:r>
      <w:r w:rsidR="007D4C73"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: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     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○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Male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ab/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○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Female</w:t>
      </w:r>
      <w:r w:rsidRPr="001F1331">
        <w:rPr>
          <w:rFonts w:ascii="Times New Roman" w:eastAsia="Microsoft YaHei" w:hAnsi="Times New Roman" w:cs="Times New Roman"/>
          <w:sz w:val="28"/>
          <w:szCs w:val="22"/>
          <w:lang w:val="en-US"/>
        </w:rPr>
        <w:tab/>
      </w:r>
      <w:r w:rsidRPr="001F1331">
        <w:rPr>
          <w:rFonts w:ascii="Times New Roman" w:eastAsia="Microsoft YaHei" w:hAnsi="Times New Roman" w:cs="Times New Roman"/>
          <w:sz w:val="28"/>
          <w:szCs w:val="22"/>
        </w:rPr>
        <w:tab/>
      </w:r>
      <w:r w:rsidRPr="001F1331">
        <w:rPr>
          <w:rFonts w:ascii="Times New Roman" w:eastAsia="Microsoft YaHei" w:hAnsi="Times New Roman" w:cs="Times New Roman"/>
          <w:sz w:val="28"/>
          <w:szCs w:val="22"/>
        </w:rPr>
        <w:tab/>
      </w:r>
      <w:r w:rsidRPr="001F1331">
        <w:rPr>
          <w:rFonts w:ascii="Times New Roman" w:eastAsia="Microsoft YaHei" w:hAnsi="Times New Roman" w:cs="Times New Roman"/>
          <w:sz w:val="28"/>
          <w:szCs w:val="22"/>
        </w:rPr>
        <w:tab/>
      </w:r>
      <w:r w:rsidRPr="001F1331">
        <w:rPr>
          <w:rFonts w:ascii="Times New Roman" w:eastAsia="Microsoft YaHei" w:hAnsi="Times New Roman" w:cs="Times New Roman"/>
          <w:sz w:val="28"/>
          <w:szCs w:val="22"/>
        </w:rPr>
        <w:tab/>
      </w:r>
      <w:r w:rsidRPr="001F1331">
        <w:rPr>
          <w:rFonts w:ascii="Times New Roman" w:eastAsia="Microsoft YaHei" w:hAnsi="Times New Roman" w:cs="Times New Roman"/>
          <w:sz w:val="28"/>
          <w:szCs w:val="22"/>
        </w:rPr>
        <w:tab/>
      </w:r>
    </w:p>
    <w:p w14:paraId="144737A9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A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ge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: </w:t>
      </w:r>
    </w:p>
    <w:p w14:paraId="3D1D5EF5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18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years below</w:t>
      </w:r>
    </w:p>
    <w:p w14:paraId="2AD0AF5A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18~25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years old</w:t>
      </w:r>
    </w:p>
    <w:p w14:paraId="22E3DB13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26~3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years old</w:t>
      </w:r>
    </w:p>
    <w:p w14:paraId="1A583767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31~4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years old</w:t>
      </w:r>
    </w:p>
    <w:p w14:paraId="4552398B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41~5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years old</w:t>
      </w:r>
    </w:p>
    <w:p w14:paraId="7E765C23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51~6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years old</w:t>
      </w:r>
    </w:p>
    <w:p w14:paraId="1DB9B855" w14:textId="77777777" w:rsidR="002C7756" w:rsidRPr="001F1331" w:rsidRDefault="002C7756" w:rsidP="00F12036">
      <w:pPr>
        <w:spacing w:after="0" w:line="240" w:lineRule="auto"/>
        <w:ind w:left="108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6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y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ears above </w:t>
      </w:r>
    </w:p>
    <w:p w14:paraId="785C026C" w14:textId="77777777" w:rsidR="00833AB4" w:rsidRPr="001F1331" w:rsidRDefault="00833AB4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63311C01" w14:textId="29212A2E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E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ducation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:</w:t>
      </w:r>
    </w:p>
    <w:p w14:paraId="4E45EE5C" w14:textId="77777777" w:rsidR="00833AB4" w:rsidRPr="001F1331" w:rsidRDefault="00833AB4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Middle school and below</w:t>
      </w:r>
    </w:p>
    <w:p w14:paraId="6BD615E3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H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igh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school</w:t>
      </w:r>
    </w:p>
    <w:p w14:paraId="0F1296D6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U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ndergraduate</w:t>
      </w:r>
      <w:proofErr w:type="spellEnd"/>
    </w:p>
    <w:p w14:paraId="57313C79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Graduate and above</w:t>
      </w:r>
    </w:p>
    <w:p w14:paraId="5B87A675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7E09BBF4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M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onthly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income:</w:t>
      </w:r>
    </w:p>
    <w:p w14:paraId="15686FE9" w14:textId="77777777" w:rsidR="00833AB4" w:rsidRPr="001F1331" w:rsidRDefault="00833AB4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 xml:space="preserve">2000 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and below</w:t>
      </w:r>
    </w:p>
    <w:p w14:paraId="6299ED72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2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40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0</w:t>
      </w:r>
    </w:p>
    <w:p w14:paraId="46372A45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4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6000</w:t>
      </w:r>
    </w:p>
    <w:p w14:paraId="4D5D7C92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6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8000</w:t>
      </w:r>
    </w:p>
    <w:p w14:paraId="1680CF46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8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10000</w:t>
      </w:r>
    </w:p>
    <w:p w14:paraId="669C68EC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10001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a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nd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above</w:t>
      </w:r>
    </w:p>
    <w:p w14:paraId="092070BE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3C91CD4A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M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onthly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expenditure:</w:t>
      </w:r>
    </w:p>
    <w:p w14:paraId="7ED3BAF1" w14:textId="77777777" w:rsidR="00833AB4" w:rsidRPr="001F1331" w:rsidRDefault="00833AB4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100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and below</w:t>
      </w:r>
    </w:p>
    <w:p w14:paraId="1BB7B12E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1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300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0</w:t>
      </w:r>
    </w:p>
    <w:p w14:paraId="7114EE53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lastRenderedPageBreak/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3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5000</w:t>
      </w:r>
    </w:p>
    <w:p w14:paraId="4B07E455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5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7000</w:t>
      </w:r>
    </w:p>
    <w:p w14:paraId="08CF663A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7001-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9000</w:t>
      </w:r>
    </w:p>
    <w:p w14:paraId="17916E47" w14:textId="77777777" w:rsidR="00833AB4" w:rsidRPr="001F1331" w:rsidRDefault="00833AB4" w:rsidP="00F12036">
      <w:pPr>
        <w:spacing w:after="0" w:line="240" w:lineRule="auto"/>
        <w:rPr>
          <w:rFonts w:ascii="Times New Roman" w:eastAsia="Microsoft YaHei" w:hAnsi="Times New Roman" w:cs="Times New Roman"/>
          <w:sz w:val="28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○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color w:val="333333"/>
          <w:sz w:val="22"/>
          <w:szCs w:val="22"/>
        </w:rPr>
        <w:t>¥</w:t>
      </w:r>
      <w:r w:rsidRPr="001F1331">
        <w:rPr>
          <w:rFonts w:ascii="Times New Roman" w:eastAsia="DengXian" w:hAnsi="Times New Roman" w:cs="Times New Roman"/>
          <w:sz w:val="22"/>
          <w:szCs w:val="22"/>
        </w:rPr>
        <w:t>9001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</w:t>
      </w:r>
      <w:r w:rsidRPr="001F1331">
        <w:rPr>
          <w:rFonts w:ascii="Times New Roman" w:eastAsia="DengXian" w:hAnsi="Times New Roman" w:cs="Times New Roman"/>
          <w:sz w:val="22"/>
          <w:szCs w:val="22"/>
        </w:rPr>
        <w:t>a</w:t>
      </w:r>
      <w:proofErr w:type="spellStart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nd</w:t>
      </w:r>
      <w:proofErr w:type="spellEnd"/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above</w:t>
      </w:r>
    </w:p>
    <w:p w14:paraId="2872BA6E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5466D4EB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Please indicate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 xml:space="preserve"> since when you have been quarantining at home:</w:t>
      </w:r>
    </w:p>
    <w:p w14:paraId="080315BD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_________________________________</w:t>
      </w:r>
    </w:p>
    <w:p w14:paraId="7965A961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</w:p>
    <w:p w14:paraId="4C1FF782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  <w:lang w:val="en-US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P</w:t>
      </w:r>
      <w:r w:rsidRPr="001F1331">
        <w:rPr>
          <w:rFonts w:ascii="Times New Roman" w:eastAsia="DengXian" w:hAnsi="Times New Roman" w:cs="Times New Roman"/>
          <w:sz w:val="22"/>
          <w:szCs w:val="22"/>
          <w:lang w:val="en-US"/>
        </w:rPr>
        <w:t>lease indicate the last time you bought or received allocated groceries:</w:t>
      </w:r>
    </w:p>
    <w:p w14:paraId="01670714" w14:textId="77777777" w:rsidR="007D4C73" w:rsidRPr="001F1331" w:rsidRDefault="007D4C73" w:rsidP="00F12036">
      <w:pPr>
        <w:spacing w:after="0" w:line="240" w:lineRule="auto"/>
        <w:rPr>
          <w:rFonts w:ascii="Times New Roman" w:eastAsia="DengXian" w:hAnsi="Times New Roman" w:cs="Times New Roman"/>
          <w:sz w:val="22"/>
          <w:szCs w:val="22"/>
        </w:rPr>
      </w:pPr>
      <w:r w:rsidRPr="001F1331">
        <w:rPr>
          <w:rFonts w:ascii="Times New Roman" w:eastAsia="DengXian" w:hAnsi="Times New Roman" w:cs="Times New Roman"/>
          <w:sz w:val="22"/>
          <w:szCs w:val="22"/>
        </w:rPr>
        <w:t>_________________________________</w:t>
      </w:r>
    </w:p>
    <w:p w14:paraId="236C2943" w14:textId="77777777" w:rsidR="009E244A" w:rsidRDefault="009E244A" w:rsidP="007B040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AF55989" w14:textId="77777777" w:rsidR="007B040F" w:rsidRDefault="007B040F" w:rsidP="007B040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ABE8B6" w14:textId="77777777" w:rsidR="007B040F" w:rsidRDefault="007B040F" w:rsidP="007B040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F8F20A" w14:textId="354D80A4" w:rsidR="005B7FFD" w:rsidRDefault="005B7FFD" w:rsidP="007B040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94CEC84" wp14:editId="10BB5D07">
            <wp:extent cx="5731510" cy="1685925"/>
            <wp:effectExtent l="0" t="0" r="0" b="0"/>
            <wp:docPr id="4180457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045737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4D273" w14:textId="6C984667" w:rsidR="005B7FFD" w:rsidRPr="001F1331" w:rsidRDefault="005B7FFD" w:rsidP="007B040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FF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F2D89" w:rsidRPr="00BF2D89">
        <w:rPr>
          <w:rFonts w:ascii="Times New Roman" w:hAnsi="Times New Roman" w:cs="Times New Roman"/>
          <w:sz w:val="20"/>
          <w:szCs w:val="20"/>
          <w:lang w:val="en-US"/>
        </w:rPr>
        <w:t>Timeline of COVID-19 Lockdown and Data Collection Periods</w:t>
      </w:r>
    </w:p>
    <w:sectPr w:rsidR="005B7FFD" w:rsidRPr="001F1331" w:rsidSect="00993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12700" w14:textId="77777777" w:rsidR="004C2E4C" w:rsidRDefault="004C2E4C" w:rsidP="006E643E">
      <w:pPr>
        <w:spacing w:after="0" w:line="240" w:lineRule="auto"/>
      </w:pPr>
      <w:r>
        <w:separator/>
      </w:r>
    </w:p>
  </w:endnote>
  <w:endnote w:type="continuationSeparator" w:id="0">
    <w:p w14:paraId="0A055FB9" w14:textId="77777777" w:rsidR="004C2E4C" w:rsidRDefault="004C2E4C" w:rsidP="006E6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)">
    <w:altName w:val="Times New Roman"/>
    <w:panose1 w:val="020B0604020202020204"/>
    <w:charset w:val="00"/>
    <w:family w:val="roman"/>
    <w:notTrueType/>
    <w:pitch w:val="default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2DDB2" w14:textId="77777777" w:rsidR="004C2E4C" w:rsidRDefault="004C2E4C" w:rsidP="006E643E">
      <w:pPr>
        <w:spacing w:after="0" w:line="240" w:lineRule="auto"/>
      </w:pPr>
      <w:r>
        <w:separator/>
      </w:r>
    </w:p>
  </w:footnote>
  <w:footnote w:type="continuationSeparator" w:id="0">
    <w:p w14:paraId="7F4BB5C8" w14:textId="77777777" w:rsidR="004C2E4C" w:rsidRDefault="004C2E4C" w:rsidP="006E64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316C9"/>
    <w:multiLevelType w:val="multilevel"/>
    <w:tmpl w:val="6AEAF104"/>
    <w:lvl w:ilvl="0">
      <w:start w:val="1"/>
      <w:numFmt w:val="decimal"/>
      <w:pStyle w:val="Heading1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CAD0840"/>
    <w:multiLevelType w:val="hybridMultilevel"/>
    <w:tmpl w:val="AAD4048E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591CF9"/>
    <w:multiLevelType w:val="hybridMultilevel"/>
    <w:tmpl w:val="E7CCFA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38779A"/>
    <w:multiLevelType w:val="multilevel"/>
    <w:tmpl w:val="69F8DD02"/>
    <w:styleLink w:val="headings"/>
    <w:lvl w:ilvl="0">
      <w:start w:val="1"/>
      <w:numFmt w:val="decimal"/>
      <w:pStyle w:val="heading10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0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99248941">
    <w:abstractNumId w:val="1"/>
  </w:num>
  <w:num w:numId="2" w16cid:durableId="2119370604">
    <w:abstractNumId w:val="3"/>
  </w:num>
  <w:num w:numId="3" w16cid:durableId="838664912">
    <w:abstractNumId w:val="0"/>
  </w:num>
  <w:num w:numId="4" w16cid:durableId="1285889653">
    <w:abstractNumId w:val="2"/>
  </w:num>
  <w:num w:numId="5" w16cid:durableId="559558316">
    <w:abstractNumId w:val="4"/>
    <w:lvlOverride w:ilvl="0">
      <w:lvl w:ilvl="0">
        <w:start w:val="1"/>
        <w:numFmt w:val="decimal"/>
        <w:pStyle w:val="heading10"/>
        <w:lvlText w:val="%1"/>
        <w:lvlJc w:val="left"/>
        <w:pPr>
          <w:tabs>
            <w:tab w:val="num" w:pos="4820"/>
          </w:tabs>
          <w:ind w:left="482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0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6" w16cid:durableId="1207910832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8F"/>
    <w:rsid w:val="00056FDB"/>
    <w:rsid w:val="000A1C70"/>
    <w:rsid w:val="000E34AD"/>
    <w:rsid w:val="000F33AB"/>
    <w:rsid w:val="00152BCB"/>
    <w:rsid w:val="00180EE2"/>
    <w:rsid w:val="0018748E"/>
    <w:rsid w:val="001F1331"/>
    <w:rsid w:val="00207A20"/>
    <w:rsid w:val="0021738F"/>
    <w:rsid w:val="00231757"/>
    <w:rsid w:val="0024248C"/>
    <w:rsid w:val="002678C9"/>
    <w:rsid w:val="002A41E1"/>
    <w:rsid w:val="002B0549"/>
    <w:rsid w:val="002B3222"/>
    <w:rsid w:val="002C7756"/>
    <w:rsid w:val="002D0AFD"/>
    <w:rsid w:val="002D0DA7"/>
    <w:rsid w:val="002E65FC"/>
    <w:rsid w:val="002F6E57"/>
    <w:rsid w:val="00361EAA"/>
    <w:rsid w:val="00382B16"/>
    <w:rsid w:val="00397378"/>
    <w:rsid w:val="00402299"/>
    <w:rsid w:val="00414E1F"/>
    <w:rsid w:val="0046697C"/>
    <w:rsid w:val="004715A5"/>
    <w:rsid w:val="004B196F"/>
    <w:rsid w:val="004C0A94"/>
    <w:rsid w:val="004C2E4C"/>
    <w:rsid w:val="004D31FE"/>
    <w:rsid w:val="005057F5"/>
    <w:rsid w:val="00516224"/>
    <w:rsid w:val="00530D19"/>
    <w:rsid w:val="00532347"/>
    <w:rsid w:val="005B7FFD"/>
    <w:rsid w:val="005C5550"/>
    <w:rsid w:val="00661728"/>
    <w:rsid w:val="006844D5"/>
    <w:rsid w:val="00693D82"/>
    <w:rsid w:val="006D0EEB"/>
    <w:rsid w:val="006E643E"/>
    <w:rsid w:val="007143DC"/>
    <w:rsid w:val="00755D3F"/>
    <w:rsid w:val="007661F4"/>
    <w:rsid w:val="007B040F"/>
    <w:rsid w:val="007D1756"/>
    <w:rsid w:val="007D4C73"/>
    <w:rsid w:val="008049F0"/>
    <w:rsid w:val="00815446"/>
    <w:rsid w:val="0082001D"/>
    <w:rsid w:val="0082035A"/>
    <w:rsid w:val="00833AB4"/>
    <w:rsid w:val="00865657"/>
    <w:rsid w:val="0088036F"/>
    <w:rsid w:val="008A4913"/>
    <w:rsid w:val="008C369E"/>
    <w:rsid w:val="008F6B91"/>
    <w:rsid w:val="0093048D"/>
    <w:rsid w:val="009306B0"/>
    <w:rsid w:val="009472D2"/>
    <w:rsid w:val="00953D11"/>
    <w:rsid w:val="009570A8"/>
    <w:rsid w:val="009611A5"/>
    <w:rsid w:val="00961A3F"/>
    <w:rsid w:val="00965645"/>
    <w:rsid w:val="00966DF4"/>
    <w:rsid w:val="00983A17"/>
    <w:rsid w:val="00993660"/>
    <w:rsid w:val="009B17BE"/>
    <w:rsid w:val="009C554C"/>
    <w:rsid w:val="009E15D0"/>
    <w:rsid w:val="009E244A"/>
    <w:rsid w:val="009F48A0"/>
    <w:rsid w:val="009F6A25"/>
    <w:rsid w:val="00A16C02"/>
    <w:rsid w:val="00A25616"/>
    <w:rsid w:val="00A87B6F"/>
    <w:rsid w:val="00AE1CB8"/>
    <w:rsid w:val="00B22628"/>
    <w:rsid w:val="00B62AF3"/>
    <w:rsid w:val="00B85012"/>
    <w:rsid w:val="00BD62CD"/>
    <w:rsid w:val="00BF2D89"/>
    <w:rsid w:val="00BF5392"/>
    <w:rsid w:val="00C750B0"/>
    <w:rsid w:val="00C816C5"/>
    <w:rsid w:val="00C90AD0"/>
    <w:rsid w:val="00CD69A0"/>
    <w:rsid w:val="00CD7C94"/>
    <w:rsid w:val="00CE4844"/>
    <w:rsid w:val="00CF3820"/>
    <w:rsid w:val="00D15F06"/>
    <w:rsid w:val="00D344F3"/>
    <w:rsid w:val="00D43103"/>
    <w:rsid w:val="00D72AA3"/>
    <w:rsid w:val="00D851DE"/>
    <w:rsid w:val="00DE0746"/>
    <w:rsid w:val="00E618BC"/>
    <w:rsid w:val="00E71166"/>
    <w:rsid w:val="00EA3571"/>
    <w:rsid w:val="00EB32C1"/>
    <w:rsid w:val="00EF1F34"/>
    <w:rsid w:val="00F06248"/>
    <w:rsid w:val="00F12036"/>
    <w:rsid w:val="00F43E82"/>
    <w:rsid w:val="00F52180"/>
    <w:rsid w:val="00F77514"/>
    <w:rsid w:val="00FB3E0E"/>
    <w:rsid w:val="00FC1540"/>
    <w:rsid w:val="00FE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EA30"/>
  <w15:chartTrackingRefBased/>
  <w15:docId w15:val="{751FE86C-F225-3140-A823-FC8717E05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7D4C73"/>
    <w:pPr>
      <w:keepNext/>
      <w:pageBreakBefore/>
      <w:numPr>
        <w:numId w:val="3"/>
      </w:numPr>
      <w:spacing w:before="3000" w:after="1200" w:line="240" w:lineRule="auto"/>
      <w:ind w:left="624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72"/>
      <w:lang w:eastAsia="en-GB"/>
      <w14:ligatures w14:val="none"/>
    </w:rPr>
  </w:style>
  <w:style w:type="paragraph" w:styleId="Heading2">
    <w:name w:val="heading 2"/>
    <w:basedOn w:val="Heading1"/>
    <w:next w:val="Normal"/>
    <w:link w:val="Heading2Char"/>
    <w:autoRedefine/>
    <w:qFormat/>
    <w:rsid w:val="007D4C73"/>
    <w:pPr>
      <w:pageBreakBefore w:val="0"/>
      <w:numPr>
        <w:ilvl w:val="1"/>
      </w:numPr>
      <w:spacing w:before="360" w:after="120" w:line="360" w:lineRule="auto"/>
      <w:outlineLvl w:val="1"/>
    </w:pPr>
    <w:rPr>
      <w:rFonts w:asciiTheme="majorHAnsi" w:hAnsiTheme="majorHAnsi" w:cstheme="majorHAnsi"/>
      <w:bCs w:val="0"/>
      <w:iCs/>
      <w:sz w:val="32"/>
      <w:szCs w:val="32"/>
    </w:rPr>
  </w:style>
  <w:style w:type="paragraph" w:styleId="Heading3">
    <w:name w:val="heading 3"/>
    <w:basedOn w:val="Heading2"/>
    <w:next w:val="Normal"/>
    <w:link w:val="Heading3Char"/>
    <w:autoRedefine/>
    <w:qFormat/>
    <w:rsid w:val="007D4C73"/>
    <w:pPr>
      <w:numPr>
        <w:ilvl w:val="2"/>
      </w:numPr>
      <w:outlineLvl w:val="2"/>
    </w:pPr>
    <w:rPr>
      <w:rFonts w:cs="Courier New"/>
      <w:iCs w:val="0"/>
      <w:sz w:val="28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7D4C73"/>
    <w:pPr>
      <w:numPr>
        <w:ilvl w:val="3"/>
      </w:numPr>
      <w:spacing w:before="240" w:after="240"/>
      <w:outlineLvl w:val="3"/>
    </w:pPr>
    <w:rPr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7D4C73"/>
    <w:pPr>
      <w:spacing w:before="120" w:after="0" w:line="360" w:lineRule="auto"/>
      <w:jc w:val="both"/>
      <w:outlineLvl w:val="4"/>
    </w:pPr>
    <w:rPr>
      <w:rFonts w:ascii="Times New Roman" w:eastAsia="Times New Roman" w:hAnsi="Times New Roman" w:cs="Times New Roman"/>
      <w:b/>
      <w:bCs/>
      <w:i/>
      <w:iCs/>
      <w:kern w:val="0"/>
      <w:szCs w:val="26"/>
      <w14:ligatures w14:val="none"/>
    </w:rPr>
  </w:style>
  <w:style w:type="paragraph" w:styleId="Heading6">
    <w:name w:val="heading 6"/>
    <w:basedOn w:val="Heading5"/>
    <w:next w:val="Normal"/>
    <w:link w:val="Heading6Char"/>
    <w:qFormat/>
    <w:rsid w:val="007D4C73"/>
    <w:pPr>
      <w:numPr>
        <w:ilvl w:val="5"/>
        <w:numId w:val="3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D4C73"/>
    <w:pPr>
      <w:keepNext/>
      <w:keepLines/>
      <w:numPr>
        <w:ilvl w:val="6"/>
        <w:numId w:val="3"/>
      </w:numPr>
      <w:spacing w:before="200" w:after="0" w:line="360" w:lineRule="auto"/>
      <w:jc w:val="both"/>
      <w:outlineLvl w:val="6"/>
    </w:pPr>
    <w:rPr>
      <w:rFonts w:ascii="Times New Roman" w:eastAsiaTheme="majorEastAsia" w:hAnsi="Times New Roman" w:cstheme="majorBidi"/>
      <w:i/>
      <w:iCs/>
      <w:color w:val="404040" w:themeColor="text1" w:themeTint="BF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D4C73"/>
    <w:pPr>
      <w:keepNext/>
      <w:keepLines/>
      <w:numPr>
        <w:ilvl w:val="7"/>
        <w:numId w:val="3"/>
      </w:numPr>
      <w:spacing w:before="200" w:after="0" w:line="360" w:lineRule="auto"/>
      <w:jc w:val="both"/>
      <w:outlineLvl w:val="7"/>
    </w:pPr>
    <w:rPr>
      <w:rFonts w:ascii="Times New Roman" w:eastAsiaTheme="majorEastAsia" w:hAnsi="Times New Roman" w:cstheme="majorBidi"/>
      <w:color w:val="404040" w:themeColor="text1" w:themeTint="BF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D4C73"/>
    <w:pPr>
      <w:keepNext/>
      <w:keepLines/>
      <w:numPr>
        <w:ilvl w:val="8"/>
        <w:numId w:val="3"/>
      </w:numPr>
      <w:spacing w:before="200" w:after="0" w:line="360" w:lineRule="auto"/>
      <w:jc w:val="both"/>
      <w:outlineLvl w:val="8"/>
    </w:pPr>
    <w:rPr>
      <w:rFonts w:ascii="Times New Roman" w:eastAsiaTheme="majorEastAsia" w:hAnsi="Times New Roman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E6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E643E"/>
  </w:style>
  <w:style w:type="paragraph" w:styleId="Footer">
    <w:name w:val="footer"/>
    <w:aliases w:val="Footer Left"/>
    <w:basedOn w:val="Normal"/>
    <w:link w:val="FooterChar"/>
    <w:unhideWhenUsed/>
    <w:rsid w:val="006E6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rsid w:val="006E643E"/>
  </w:style>
  <w:style w:type="character" w:customStyle="1" w:styleId="Heading1Char">
    <w:name w:val="Heading 1 Char"/>
    <w:basedOn w:val="DefaultParagraphFont"/>
    <w:link w:val="Heading1"/>
    <w:rsid w:val="007D4C73"/>
    <w:rPr>
      <w:rFonts w:ascii="Times New Roman" w:eastAsia="Times New Roman" w:hAnsi="Times New Roman" w:cs="Times New Roman"/>
      <w:b/>
      <w:bCs/>
      <w:kern w:val="32"/>
      <w:sz w:val="48"/>
      <w:szCs w:val="7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7D4C73"/>
    <w:rPr>
      <w:rFonts w:asciiTheme="majorHAnsi" w:eastAsia="Times New Roman" w:hAnsiTheme="majorHAnsi" w:cstheme="majorHAnsi"/>
      <w:b/>
      <w:iCs/>
      <w:kern w:val="32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7D4C73"/>
    <w:rPr>
      <w:rFonts w:asciiTheme="majorHAnsi" w:eastAsia="Times New Roman" w:hAnsiTheme="majorHAnsi" w:cs="Courier New"/>
      <w:b/>
      <w:kern w:val="32"/>
      <w:sz w:val="28"/>
      <w:szCs w:val="2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7D4C73"/>
    <w:rPr>
      <w:rFonts w:asciiTheme="majorHAnsi" w:eastAsia="Times New Roman" w:hAnsiTheme="majorHAnsi" w:cs="Courier New"/>
      <w:b/>
      <w:bCs/>
      <w:kern w:val="32"/>
      <w:szCs w:val="28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7D4C73"/>
    <w:rPr>
      <w:rFonts w:ascii="Times New Roman" w:eastAsia="Times New Roman" w:hAnsi="Times New Roman" w:cs="Times New Roman"/>
      <w:b/>
      <w:bCs/>
      <w:i/>
      <w:iCs/>
      <w:kern w:val="0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7D4C73"/>
    <w:rPr>
      <w:rFonts w:ascii="Times New Roman" w:eastAsia="Times New Roman" w:hAnsi="Times New Roman" w:cs="Times New Roman"/>
      <w:b/>
      <w:i/>
      <w:iCs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7D4C73"/>
    <w:rPr>
      <w:rFonts w:ascii="Times New Roman" w:eastAsiaTheme="majorEastAsia" w:hAnsi="Times New Roman" w:cstheme="majorBidi"/>
      <w:i/>
      <w:iCs/>
      <w:color w:val="404040" w:themeColor="text1" w:themeTint="B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7D4C73"/>
    <w:rPr>
      <w:rFonts w:ascii="Times New Roman" w:eastAsiaTheme="majorEastAsia" w:hAnsi="Times New Roman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7D4C73"/>
    <w:rPr>
      <w:rFonts w:ascii="Times New Roman" w:eastAsiaTheme="majorEastAsia" w:hAnsi="Times New Roman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customStyle="1" w:styleId="TableText">
    <w:name w:val="TableText"/>
    <w:basedOn w:val="Normal"/>
    <w:autoRedefine/>
    <w:rsid w:val="007D4C73"/>
    <w:pPr>
      <w:keepNext/>
      <w:widowControl w:val="0"/>
      <w:spacing w:before="120" w:after="0" w:line="360" w:lineRule="auto"/>
      <w:jc w:val="both"/>
    </w:pPr>
    <w:rPr>
      <w:rFonts w:ascii="Times New Roman" w:eastAsia="Times New Roman" w:hAnsi="Times New Roman" w:cs="Times New Roman"/>
      <w:noProof/>
      <w:snapToGrid w:val="0"/>
      <w:spacing w:val="-2"/>
      <w:kern w:val="0"/>
      <w:sz w:val="20"/>
      <w:lang w:val="en-US"/>
      <w14:ligatures w14:val="none"/>
    </w:rPr>
  </w:style>
  <w:style w:type="paragraph" w:customStyle="1" w:styleId="TableTextNumbered">
    <w:name w:val="TableTextNumbered"/>
    <w:basedOn w:val="Normal"/>
    <w:autoRedefine/>
    <w:rsid w:val="007D4C73"/>
    <w:pPr>
      <w:numPr>
        <w:numId w:val="1"/>
      </w:num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:sz w:val="20"/>
      <w14:ligatures w14:val="none"/>
    </w:rPr>
  </w:style>
  <w:style w:type="paragraph" w:customStyle="1" w:styleId="TableTextTab">
    <w:name w:val="TableTextTab"/>
    <w:basedOn w:val="TableText"/>
    <w:autoRedefine/>
    <w:rsid w:val="007D4C73"/>
    <w:pPr>
      <w:ind w:left="284"/>
    </w:pPr>
  </w:style>
  <w:style w:type="paragraph" w:styleId="TOCHeading">
    <w:name w:val="TOC Heading"/>
    <w:basedOn w:val="Heading1"/>
    <w:next w:val="Normal"/>
    <w:uiPriority w:val="39"/>
    <w:rsid w:val="007D4C73"/>
    <w:pPr>
      <w:keepLines/>
      <w:pageBreakBefore w:val="0"/>
      <w:numPr>
        <w:numId w:val="0"/>
      </w:numPr>
      <w:spacing w:before="480" w:line="276" w:lineRule="auto"/>
      <w:outlineLvl w:val="9"/>
    </w:pPr>
    <w:rPr>
      <w:caps/>
      <w:kern w:val="0"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7D4C73"/>
    <w:pPr>
      <w:shd w:val="clear" w:color="auto" w:fill="000080"/>
      <w:spacing w:before="120" w:after="0" w:line="360" w:lineRule="auto"/>
      <w:jc w:val="both"/>
    </w:pPr>
    <w:rPr>
      <w:rFonts w:ascii="Tahoma" w:eastAsia="Times New Roman" w:hAnsi="Tahoma" w:cs="Tahoma"/>
      <w:kern w:val="0"/>
      <w:sz w:val="20"/>
      <w:szCs w:val="20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7D4C73"/>
    <w:rPr>
      <w:rFonts w:ascii="Tahoma" w:eastAsia="Times New Roman" w:hAnsi="Tahoma" w:cs="Tahoma"/>
      <w:kern w:val="0"/>
      <w:sz w:val="20"/>
      <w:szCs w:val="20"/>
      <w:shd w:val="clear" w:color="auto" w:fill="000080"/>
      <w14:ligatures w14:val="none"/>
    </w:rPr>
  </w:style>
  <w:style w:type="paragraph" w:styleId="TOC1">
    <w:name w:val="toc 1"/>
    <w:basedOn w:val="Normal"/>
    <w:next w:val="Normal"/>
    <w:autoRedefine/>
    <w:uiPriority w:val="39"/>
    <w:rsid w:val="007D4C73"/>
    <w:pPr>
      <w:tabs>
        <w:tab w:val="right" w:leader="dot" w:pos="9016"/>
      </w:tabs>
      <w:spacing w:before="120" w:after="120" w:line="360" w:lineRule="auto"/>
      <w:jc w:val="both"/>
    </w:pPr>
    <w:rPr>
      <w:rFonts w:ascii="Times New Roman" w:eastAsia="Times New Roman" w:hAnsi="Times New Roman" w:cstheme="minorHAnsi"/>
      <w:b/>
      <w:bCs/>
      <w:kern w:val="0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rsid w:val="007D4C73"/>
    <w:pPr>
      <w:spacing w:before="120" w:after="0" w:line="360" w:lineRule="auto"/>
      <w:ind w:left="240"/>
      <w:jc w:val="both"/>
    </w:pPr>
    <w:rPr>
      <w:rFonts w:ascii="Times New Roman" w:eastAsia="Times New Roman" w:hAnsi="Times New Roman" w:cstheme="minorHAnsi"/>
      <w:iCs/>
      <w:kern w:val="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rsid w:val="007D4C73"/>
    <w:pPr>
      <w:spacing w:before="120" w:after="0" w:line="360" w:lineRule="auto"/>
      <w:ind w:left="480"/>
      <w:jc w:val="both"/>
    </w:pPr>
    <w:rPr>
      <w:rFonts w:ascii="Times New Roman" w:eastAsia="Times New Roman" w:hAnsi="Times New Roman" w:cstheme="minorHAnsi"/>
      <w:kern w:val="0"/>
      <w:szCs w:val="20"/>
      <w14:ligatures w14:val="none"/>
    </w:rPr>
  </w:style>
  <w:style w:type="paragraph" w:styleId="TOC4">
    <w:name w:val="toc 4"/>
    <w:basedOn w:val="Normal"/>
    <w:next w:val="Normal"/>
    <w:autoRedefine/>
    <w:uiPriority w:val="39"/>
    <w:rsid w:val="007D4C73"/>
    <w:pPr>
      <w:spacing w:before="120" w:after="0" w:line="360" w:lineRule="auto"/>
      <w:ind w:left="720"/>
      <w:jc w:val="both"/>
    </w:pPr>
    <w:rPr>
      <w:rFonts w:ascii="Times New Roman" w:eastAsia="Times New Roman" w:hAnsi="Times New Roman" w:cstheme="minorHAnsi"/>
      <w:kern w:val="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rsid w:val="007D4C73"/>
    <w:pPr>
      <w:spacing w:before="120" w:after="0" w:line="360" w:lineRule="auto"/>
      <w:ind w:left="960"/>
      <w:jc w:val="both"/>
    </w:pPr>
    <w:rPr>
      <w:rFonts w:ascii="Times New Roman" w:eastAsia="Times New Roman" w:hAnsi="Times New Roman" w:cstheme="minorHAnsi"/>
      <w:kern w:val="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rsid w:val="007D4C73"/>
    <w:pPr>
      <w:spacing w:before="120" w:after="0" w:line="360" w:lineRule="auto"/>
      <w:ind w:left="1200"/>
      <w:jc w:val="both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rsid w:val="007D4C73"/>
    <w:pPr>
      <w:spacing w:before="120" w:after="0" w:line="360" w:lineRule="auto"/>
      <w:ind w:left="1440"/>
      <w:jc w:val="both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rsid w:val="007D4C73"/>
    <w:pPr>
      <w:spacing w:before="120" w:after="0" w:line="360" w:lineRule="auto"/>
      <w:ind w:left="1680"/>
      <w:jc w:val="both"/>
    </w:pPr>
    <w:rPr>
      <w:rFonts w:eastAsia="Times New Roman" w:cstheme="minorHAnsi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rsid w:val="007D4C73"/>
    <w:pPr>
      <w:spacing w:before="120" w:after="0" w:line="360" w:lineRule="auto"/>
      <w:ind w:left="1920"/>
      <w:jc w:val="both"/>
    </w:pPr>
    <w:rPr>
      <w:rFonts w:eastAsia="Times New Roman" w:cstheme="minorHAnsi"/>
      <w:kern w:val="0"/>
      <w:sz w:val="20"/>
      <w:szCs w:val="20"/>
      <w14:ligatures w14:val="none"/>
    </w:rPr>
  </w:style>
  <w:style w:type="character" w:styleId="Hyperlink">
    <w:name w:val="Hyperlink"/>
    <w:uiPriority w:val="99"/>
    <w:rsid w:val="007D4C73"/>
    <w:rPr>
      <w:color w:val="0000FF"/>
      <w:u w:val="single"/>
    </w:rPr>
  </w:style>
  <w:style w:type="character" w:styleId="PageNumber">
    <w:name w:val="page number"/>
    <w:basedOn w:val="DefaultParagraphFont"/>
    <w:rsid w:val="007D4C73"/>
  </w:style>
  <w:style w:type="paragraph" w:customStyle="1" w:styleId="TitleCentre">
    <w:name w:val="TitleCentre"/>
    <w:basedOn w:val="Header"/>
    <w:autoRedefine/>
    <w:rsid w:val="007D4C73"/>
    <w:pPr>
      <w:widowControl w:val="0"/>
      <w:tabs>
        <w:tab w:val="clear" w:pos="4513"/>
        <w:tab w:val="clear" w:pos="9026"/>
        <w:tab w:val="center" w:pos="4320"/>
        <w:tab w:val="right" w:pos="8640"/>
      </w:tabs>
      <w:spacing w:before="240" w:after="360"/>
      <w:jc w:val="center"/>
    </w:pPr>
    <w:rPr>
      <w:rFonts w:ascii="Times New Roman" w:eastAsia="Times New Roman" w:hAnsi="Times New Roman" w:cs="Times New Roman"/>
      <w:snapToGrid w:val="0"/>
      <w:spacing w:val="-2"/>
      <w:kern w:val="0"/>
      <w:sz w:val="32"/>
      <w:szCs w:val="32"/>
      <w:lang w:eastAsia="en-US"/>
      <w14:ligatures w14:val="none"/>
    </w:rPr>
  </w:style>
  <w:style w:type="table" w:styleId="TableGrid">
    <w:name w:val="Table Grid"/>
    <w:basedOn w:val="TableNormal"/>
    <w:uiPriority w:val="59"/>
    <w:rsid w:val="007D4C73"/>
    <w:pPr>
      <w:spacing w:after="0" w:line="240" w:lineRule="auto"/>
      <w:jc w:val="center"/>
    </w:pPr>
    <w:rPr>
      <w:rFonts w:ascii="Cambria" w:eastAsia="MS Mincho" w:hAnsi="Cambri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BalloonText">
    <w:name w:val="Balloon Text"/>
    <w:basedOn w:val="Normal"/>
    <w:link w:val="BalloonTextChar"/>
    <w:rsid w:val="007D4C73"/>
    <w:pPr>
      <w:spacing w:before="120" w:after="0" w:line="360" w:lineRule="auto"/>
      <w:jc w:val="both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7D4C73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TableHeadText">
    <w:name w:val="TableHeadText"/>
    <w:basedOn w:val="TableText"/>
    <w:autoRedefine/>
    <w:rsid w:val="007D4C73"/>
    <w:pPr>
      <w:jc w:val="center"/>
    </w:pPr>
    <w:rPr>
      <w:b/>
    </w:rPr>
  </w:style>
  <w:style w:type="paragraph" w:customStyle="1" w:styleId="Heading1-NoNumber">
    <w:name w:val="Heading 1 - No Number"/>
    <w:next w:val="Normal"/>
    <w:link w:val="Heading1-NoNumberChar"/>
    <w:autoRedefine/>
    <w:rsid w:val="007D4C73"/>
    <w:pPr>
      <w:spacing w:before="120" w:after="240" w:line="240" w:lineRule="auto"/>
      <w:jc w:val="center"/>
    </w:pPr>
    <w:rPr>
      <w:rFonts w:ascii="Times New Roman" w:eastAsia="Times New Roman" w:hAnsi="Times New Roman" w:cs="Arial"/>
      <w:b/>
      <w:bCs/>
      <w:kern w:val="32"/>
      <w:sz w:val="36"/>
      <w:szCs w:val="28"/>
      <w:lang w:val="en-US" w:eastAsia="en-US"/>
      <w14:ligatures w14:val="none"/>
    </w:rPr>
  </w:style>
  <w:style w:type="paragraph" w:customStyle="1" w:styleId="Heading2-NoNumber">
    <w:name w:val="Heading 2 - No Number"/>
    <w:basedOn w:val="Heading2"/>
    <w:next w:val="Normal"/>
    <w:autoRedefine/>
    <w:rsid w:val="007D4C73"/>
    <w:pPr>
      <w:numPr>
        <w:ilvl w:val="0"/>
        <w:numId w:val="0"/>
      </w:numPr>
      <w:jc w:val="center"/>
    </w:pPr>
    <w:rPr>
      <w:lang w:eastAsia="en-US"/>
    </w:rPr>
  </w:style>
  <w:style w:type="paragraph" w:customStyle="1" w:styleId="Bullet">
    <w:name w:val="Bullet"/>
    <w:basedOn w:val="Normal"/>
    <w:autoRedefine/>
    <w:qFormat/>
    <w:rsid w:val="007D4C73"/>
    <w:pPr>
      <w:numPr>
        <w:numId w:val="4"/>
      </w:numPr>
      <w:spacing w:before="120" w:after="0" w:line="360" w:lineRule="auto"/>
      <w:jc w:val="both"/>
    </w:pPr>
    <w:rPr>
      <w:rFonts w:ascii="Times New Roman" w:eastAsia="Times New Roman" w:hAnsi="Times New Roman" w:cs="Arial"/>
      <w:noProof/>
      <w:kern w:val="0"/>
      <w:szCs w:val="20"/>
      <w:lang w:val="en-US"/>
      <w14:ligatures w14:val="none"/>
    </w:rPr>
  </w:style>
  <w:style w:type="paragraph" w:customStyle="1" w:styleId="Source">
    <w:name w:val="Source"/>
    <w:basedOn w:val="Normal"/>
    <w:autoRedefine/>
    <w:qFormat/>
    <w:rsid w:val="007D4C73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rsid w:val="007D4C73"/>
    <w:rPr>
      <w:color w:val="808080"/>
    </w:rPr>
  </w:style>
  <w:style w:type="paragraph" w:customStyle="1" w:styleId="Listi">
    <w:name w:val="List i"/>
    <w:basedOn w:val="Normal"/>
    <w:autoRedefine/>
    <w:qFormat/>
    <w:rsid w:val="007D4C73"/>
    <w:pPr>
      <w:numPr>
        <w:numId w:val="2"/>
      </w:num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gureCaption">
    <w:name w:val="Figure Caption"/>
    <w:basedOn w:val="Normal"/>
    <w:next w:val="Normal"/>
    <w:autoRedefine/>
    <w:rsid w:val="007D4C73"/>
    <w:pPr>
      <w:keepNext/>
      <w:spacing w:before="120" w:after="0" w:line="240" w:lineRule="exact"/>
      <w:jc w:val="both"/>
    </w:pPr>
    <w:rPr>
      <w:rFonts w:ascii="Times New Roman" w:eastAsia="Times New Roman" w:hAnsi="Times New Roman" w:cs="Courier New"/>
      <w:b/>
      <w:kern w:val="0"/>
      <w:szCs w:val="20"/>
      <w14:ligatures w14:val="none"/>
    </w:rPr>
  </w:style>
  <w:style w:type="paragraph" w:styleId="TableofFigures">
    <w:name w:val="table of figures"/>
    <w:basedOn w:val="Normal"/>
    <w:next w:val="Normal"/>
    <w:autoRedefine/>
    <w:uiPriority w:val="99"/>
    <w:rsid w:val="007D4C73"/>
    <w:pPr>
      <w:spacing w:before="120" w:after="0" w:line="240" w:lineRule="auto"/>
      <w:jc w:val="both"/>
    </w:pPr>
    <w:rPr>
      <w:rFonts w:ascii="Times New Roman" w:eastAsia="Times New Roman" w:hAnsi="Times New Roman" w:cstheme="minorHAnsi"/>
      <w:iCs/>
      <w:kern w:val="0"/>
      <w:szCs w:val="20"/>
      <w14:ligatures w14:val="none"/>
    </w:rPr>
  </w:style>
  <w:style w:type="paragraph" w:customStyle="1" w:styleId="NormalNoSpaceAfter">
    <w:name w:val="Normal NoSpaceAfter"/>
    <w:basedOn w:val="Normal"/>
    <w:autoRedefine/>
    <w:rsid w:val="007D4C73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D4C73"/>
    <w:pPr>
      <w:spacing w:before="120" w:after="0" w:line="360" w:lineRule="auto"/>
      <w:ind w:left="567" w:right="567"/>
      <w:jc w:val="both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D4C73"/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styleId="List">
    <w:name w:val="List"/>
    <w:basedOn w:val="Normal"/>
    <w:rsid w:val="007D4C73"/>
    <w:pPr>
      <w:spacing w:before="120" w:after="0" w:line="360" w:lineRule="auto"/>
      <w:ind w:left="283" w:hanging="283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ulletLevel2">
    <w:name w:val="Bullet Level 2"/>
    <w:basedOn w:val="Bullet"/>
    <w:autoRedefine/>
    <w:qFormat/>
    <w:rsid w:val="007D4C73"/>
    <w:pPr>
      <w:numPr>
        <w:ilvl w:val="1"/>
      </w:numPr>
    </w:pPr>
  </w:style>
  <w:style w:type="paragraph" w:customStyle="1" w:styleId="ContentsTable">
    <w:name w:val="ContentsTable"/>
    <w:basedOn w:val="TOC1"/>
    <w:autoRedefine/>
    <w:rsid w:val="007D4C73"/>
    <w:pPr>
      <w:tabs>
        <w:tab w:val="right" w:leader="dot" w:pos="8296"/>
      </w:tabs>
    </w:pPr>
    <w:rPr>
      <w:noProof/>
    </w:rPr>
  </w:style>
  <w:style w:type="paragraph" w:styleId="List2">
    <w:name w:val="List 2"/>
    <w:basedOn w:val="Normal"/>
    <w:rsid w:val="007D4C73"/>
    <w:pPr>
      <w:spacing w:before="120" w:after="0" w:line="360" w:lineRule="auto"/>
      <w:ind w:left="566" w:hanging="283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3">
    <w:name w:val="List 3"/>
    <w:basedOn w:val="Normal"/>
    <w:rsid w:val="007D4C73"/>
    <w:pPr>
      <w:spacing w:before="120" w:after="0" w:line="360" w:lineRule="auto"/>
      <w:ind w:left="849" w:hanging="283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4">
    <w:name w:val="List 4"/>
    <w:basedOn w:val="Normal"/>
    <w:rsid w:val="007D4C73"/>
    <w:pPr>
      <w:spacing w:before="120" w:after="0" w:line="360" w:lineRule="auto"/>
      <w:ind w:left="1132" w:hanging="283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5">
    <w:name w:val="List 5"/>
    <w:basedOn w:val="Normal"/>
    <w:rsid w:val="007D4C73"/>
    <w:pPr>
      <w:spacing w:before="120" w:after="0" w:line="360" w:lineRule="auto"/>
      <w:ind w:left="1415" w:hanging="283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Appendixheading3">
    <w:name w:val="Appendix heading 3"/>
    <w:basedOn w:val="Appenheading2"/>
    <w:autoRedefine/>
    <w:qFormat/>
    <w:rsid w:val="007D4C73"/>
  </w:style>
  <w:style w:type="paragraph" w:styleId="ListParagraph">
    <w:name w:val="List Paragraph"/>
    <w:basedOn w:val="Normal"/>
    <w:uiPriority w:val="34"/>
    <w:qFormat/>
    <w:rsid w:val="007D4C73"/>
    <w:pPr>
      <w:spacing w:before="120"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itle">
    <w:name w:val="Title"/>
    <w:aliases w:val="Thesis Title"/>
    <w:basedOn w:val="Normal"/>
    <w:next w:val="Normal"/>
    <w:link w:val="TitleChar"/>
    <w:qFormat/>
    <w:rsid w:val="007D4C73"/>
    <w:pPr>
      <w:spacing w:before="120" w:after="300" w:line="360" w:lineRule="auto"/>
      <w:contextualSpacing/>
      <w:jc w:val="center"/>
    </w:pPr>
    <w:rPr>
      <w:rFonts w:ascii="Times New Roman" w:eastAsiaTheme="majorEastAsia" w:hAnsi="Times New Roman" w:cstheme="majorBidi"/>
      <w:b/>
      <w:spacing w:val="5"/>
      <w:kern w:val="28"/>
      <w:sz w:val="36"/>
      <w:szCs w:val="52"/>
      <w14:ligatures w14:val="none"/>
    </w:rPr>
  </w:style>
  <w:style w:type="character" w:customStyle="1" w:styleId="TitleChar">
    <w:name w:val="Title Char"/>
    <w:aliases w:val="Thesis Title Char"/>
    <w:basedOn w:val="DefaultParagraphFont"/>
    <w:link w:val="Title"/>
    <w:rsid w:val="007D4C73"/>
    <w:rPr>
      <w:rFonts w:ascii="Times New Roman" w:eastAsiaTheme="majorEastAsia" w:hAnsi="Times New Roman" w:cstheme="majorBidi"/>
      <w:b/>
      <w:spacing w:val="5"/>
      <w:kern w:val="28"/>
      <w:sz w:val="36"/>
      <w:szCs w:val="52"/>
      <w14:ligatures w14:val="none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7D4C73"/>
    <w:pPr>
      <w:spacing w:before="120" w:after="0" w:line="360" w:lineRule="auto"/>
      <w:jc w:val="center"/>
    </w:pPr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1"/>
    <w:qFormat/>
    <w:rsid w:val="007D4C73"/>
    <w:pPr>
      <w:tabs>
        <w:tab w:val="left" w:pos="851"/>
      </w:tabs>
      <w:spacing w:before="120" w:after="120" w:line="240" w:lineRule="auto"/>
      <w:jc w:val="both"/>
    </w:pPr>
    <w:rPr>
      <w:rFonts w:ascii="Times New Roman" w:eastAsia="Times New Roman" w:hAnsi="Times New Roman" w:cs="Times New Roman"/>
      <w:kern w:val="0"/>
      <w:sz w:val="22"/>
      <w:lang w:eastAsia="en-GB"/>
      <w14:ligatures w14:val="none"/>
    </w:rPr>
  </w:style>
  <w:style w:type="character" w:customStyle="1" w:styleId="CoverPageDetailsChar">
    <w:name w:val="Cover Page Details Char"/>
    <w:basedOn w:val="DefaultParagraphFont"/>
    <w:link w:val="CoverPageDetails"/>
    <w:rsid w:val="007D4C73"/>
    <w:rPr>
      <w:rFonts w:ascii="Times New Roman" w:eastAsia="Times New Roman" w:hAnsi="Times New Roman" w:cs="Times New Roman"/>
      <w:b/>
      <w:kern w:val="0"/>
      <w14:ligatures w14:val="none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7D4C73"/>
    <w:pPr>
      <w:keepNext/>
      <w:pageBreakBefore/>
      <w:jc w:val="left"/>
      <w:outlineLvl w:val="0"/>
    </w:pPr>
    <w:rPr>
      <w:rFonts w:asciiTheme="majorHAnsi" w:hAnsiTheme="majorHAnsi" w:cs="Times New Roman (Headings)"/>
      <w:b w:val="0"/>
    </w:rPr>
  </w:style>
  <w:style w:type="character" w:customStyle="1" w:styleId="Heading1-NoNumberChar">
    <w:name w:val="Heading 1 - No Number Char"/>
    <w:basedOn w:val="Heading1Char"/>
    <w:link w:val="Heading1-NoNumber"/>
    <w:rsid w:val="007D4C73"/>
    <w:rPr>
      <w:rFonts w:ascii="Times New Roman" w:eastAsia="Times New Roman" w:hAnsi="Times New Roman" w:cs="Arial"/>
      <w:b/>
      <w:bCs/>
      <w:kern w:val="32"/>
      <w:sz w:val="36"/>
      <w:szCs w:val="28"/>
      <w:lang w:val="en-US" w:eastAsia="en-US"/>
      <w14:ligatures w14:val="none"/>
    </w:rPr>
  </w:style>
  <w:style w:type="character" w:customStyle="1" w:styleId="AppendixHeading1Char">
    <w:name w:val="Appendix Heading 1 Char"/>
    <w:basedOn w:val="Heading1-NoNumberChar"/>
    <w:link w:val="AppendixHeading1"/>
    <w:rsid w:val="007D4C73"/>
    <w:rPr>
      <w:rFonts w:asciiTheme="majorHAnsi" w:eastAsia="Times New Roman" w:hAnsiTheme="majorHAnsi" w:cs="Times New Roman (Headings)"/>
      <w:b w:val="0"/>
      <w:bCs/>
      <w:kern w:val="32"/>
      <w:sz w:val="36"/>
      <w:szCs w:val="28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uiPriority w:val="99"/>
    <w:rsid w:val="007D4C73"/>
    <w:pPr>
      <w:spacing w:before="120" w:after="0" w:line="360" w:lineRule="auto"/>
      <w:ind w:left="220" w:hanging="2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oter-Right">
    <w:name w:val="Footer - Right"/>
    <w:basedOn w:val="Footer"/>
    <w:link w:val="Footer-RightChar"/>
    <w:autoRedefine/>
    <w:rsid w:val="007D4C73"/>
    <w:pPr>
      <w:tabs>
        <w:tab w:val="clear" w:pos="4513"/>
        <w:tab w:val="clear" w:pos="9026"/>
        <w:tab w:val="left" w:pos="142"/>
        <w:tab w:val="center" w:pos="4253"/>
      </w:tabs>
      <w:spacing w:before="240"/>
      <w:jc w:val="right"/>
    </w:pPr>
    <w:rPr>
      <w:rFonts w:ascii="Times New Roman" w:eastAsia="Times New Roman" w:hAnsi="Times New Roman" w:cs="Times New Roman"/>
      <w:kern w:val="0"/>
      <w:sz w:val="20"/>
      <w:lang w:eastAsia="en-GB"/>
      <w14:ligatures w14:val="none"/>
    </w:rPr>
  </w:style>
  <w:style w:type="character" w:customStyle="1" w:styleId="Footer-RightChar">
    <w:name w:val="Footer - Right Char"/>
    <w:basedOn w:val="FooterChar"/>
    <w:link w:val="Footer-Right"/>
    <w:rsid w:val="007D4C73"/>
    <w:rPr>
      <w:rFonts w:ascii="Times New Roman" w:eastAsia="Times New Roman" w:hAnsi="Times New Roman" w:cs="Times New Roman"/>
      <w:kern w:val="0"/>
      <w:sz w:val="20"/>
      <w:lang w:eastAsia="en-GB"/>
      <w14:ligatures w14:val="none"/>
    </w:rPr>
  </w:style>
  <w:style w:type="paragraph" w:styleId="Caption">
    <w:name w:val="caption"/>
    <w:aliases w:val="Captions"/>
    <w:basedOn w:val="Normal"/>
    <w:next w:val="Normal"/>
    <w:link w:val="CaptionChar"/>
    <w:uiPriority w:val="35"/>
    <w:unhideWhenUsed/>
    <w:qFormat/>
    <w:rsid w:val="007D4C73"/>
    <w:pPr>
      <w:spacing w:before="120" w:after="200" w:line="360" w:lineRule="auto"/>
      <w:jc w:val="both"/>
    </w:pPr>
    <w:rPr>
      <w:rFonts w:ascii="Times New Roman" w:eastAsia="Times New Roman" w:hAnsi="Times New Roman" w:cs="Times New Roman"/>
      <w:b/>
      <w:bCs/>
      <w:kern w:val="0"/>
      <w:szCs w:val="18"/>
      <w14:ligatures w14:val="none"/>
    </w:rPr>
  </w:style>
  <w:style w:type="paragraph" w:customStyle="1" w:styleId="Dedication">
    <w:name w:val="Dedication"/>
    <w:basedOn w:val="Quote"/>
    <w:link w:val="DedicationChar"/>
    <w:autoRedefine/>
    <w:qFormat/>
    <w:rsid w:val="007D4C73"/>
    <w:pPr>
      <w:ind w:left="0" w:right="0"/>
      <w:jc w:val="center"/>
    </w:pPr>
  </w:style>
  <w:style w:type="character" w:customStyle="1" w:styleId="DedicationChar">
    <w:name w:val="Dedication Char"/>
    <w:basedOn w:val="QuoteChar"/>
    <w:link w:val="Dedication"/>
    <w:rsid w:val="007D4C73"/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styleId="FootnoteText">
    <w:name w:val="footnote text"/>
    <w:basedOn w:val="Normal"/>
    <w:link w:val="FootnoteTextChar"/>
    <w:rsid w:val="007D4C73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7D4C7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rsid w:val="007D4C73"/>
    <w:rPr>
      <w:vertAlign w:val="superscript"/>
    </w:rPr>
  </w:style>
  <w:style w:type="paragraph" w:customStyle="1" w:styleId="Credit">
    <w:name w:val="Credit"/>
    <w:basedOn w:val="Footer-Right"/>
    <w:link w:val="CreditChar"/>
    <w:autoRedefine/>
    <w:locked/>
    <w:rsid w:val="007D4C73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7D4C73"/>
    <w:rPr>
      <w:rFonts w:ascii="Times New Roman" w:eastAsia="Times New Roman" w:hAnsi="Times New Roman" w:cs="Times New Roman"/>
      <w:kern w:val="0"/>
      <w:sz w:val="4"/>
      <w:szCs w:val="4"/>
      <w:lang w:eastAsia="en-GB"/>
      <w14:ligatures w14:val="none"/>
    </w:rPr>
  </w:style>
  <w:style w:type="paragraph" w:styleId="EndnoteText">
    <w:name w:val="endnote text"/>
    <w:basedOn w:val="Normal"/>
    <w:link w:val="EndnoteTextChar"/>
    <w:rsid w:val="007D4C73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7D4C7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rsid w:val="007D4C73"/>
    <w:rPr>
      <w:vertAlign w:val="superscript"/>
    </w:rPr>
  </w:style>
  <w:style w:type="paragraph" w:styleId="BodyText">
    <w:name w:val="Body Text"/>
    <w:basedOn w:val="Normal"/>
    <w:link w:val="BodyTextChar"/>
    <w:rsid w:val="007D4C73"/>
    <w:pPr>
      <w:spacing w:before="200" w:after="200" w:line="480" w:lineRule="auto"/>
      <w:jc w:val="both"/>
    </w:pPr>
    <w:rPr>
      <w:rFonts w:ascii="Times New Roman" w:eastAsia="Charter" w:hAnsi="Times New Roman" w:cs="Charter"/>
      <w:color w:val="000000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7D4C73"/>
    <w:rPr>
      <w:rFonts w:ascii="Times New Roman" w:eastAsia="Charter" w:hAnsi="Times New Roman" w:cs="Charter"/>
      <w:color w:val="000000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rsid w:val="007D4C73"/>
  </w:style>
  <w:style w:type="character" w:styleId="FollowedHyperlink">
    <w:name w:val="FollowedHyperlink"/>
    <w:basedOn w:val="DefaultParagraphFont"/>
    <w:semiHidden/>
    <w:unhideWhenUsed/>
    <w:rsid w:val="007D4C73"/>
    <w:rPr>
      <w:color w:val="96607D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D4C73"/>
    <w:pPr>
      <w:spacing w:after="0" w:line="240" w:lineRule="auto"/>
    </w:pPr>
    <w:rPr>
      <w:rFonts w:ascii="Cambria" w:eastAsia="SimSun" w:hAnsi="Cambria" w:cs="Times New Roman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next w:val="Normal"/>
    <w:link w:val="TableChar"/>
    <w:autoRedefine/>
    <w:rsid w:val="007D4C73"/>
    <w:pPr>
      <w:framePr w:hSpace="181" w:wrap="notBeside" w:vAnchor="text" w:hAnchor="margin" w:y="103"/>
      <w:spacing w:after="0" w:line="240" w:lineRule="auto"/>
      <w:contextualSpacing/>
      <w:jc w:val="both"/>
    </w:pPr>
    <w:rPr>
      <w:rFonts w:asciiTheme="majorHAnsi" w:eastAsia="Times New Roman" w:hAnsiTheme="majorHAnsi" w:cstheme="majorHAnsi"/>
      <w:kern w:val="0"/>
      <w:sz w:val="20"/>
      <w:szCs w:val="20"/>
      <w14:ligatures w14:val="none"/>
    </w:rPr>
  </w:style>
  <w:style w:type="paragraph" w:customStyle="1" w:styleId="Notes">
    <w:name w:val="Notes"/>
    <w:basedOn w:val="Normal"/>
    <w:link w:val="NotesChar"/>
    <w:autoRedefine/>
    <w:qFormat/>
    <w:rsid w:val="007D4C73"/>
    <w:pPr>
      <w:spacing w:before="120"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TableChar">
    <w:name w:val="Table Char"/>
    <w:basedOn w:val="DefaultParagraphFont"/>
    <w:link w:val="Table"/>
    <w:rsid w:val="007D4C73"/>
    <w:rPr>
      <w:rFonts w:asciiTheme="majorHAnsi" w:eastAsia="Times New Roman" w:hAnsiTheme="majorHAnsi" w:cstheme="majorHAnsi"/>
      <w:kern w:val="0"/>
      <w:sz w:val="20"/>
      <w:szCs w:val="20"/>
      <w14:ligatures w14:val="none"/>
    </w:rPr>
  </w:style>
  <w:style w:type="character" w:customStyle="1" w:styleId="NotesChar">
    <w:name w:val="Notes Char"/>
    <w:basedOn w:val="DefaultParagraphFont"/>
    <w:link w:val="Notes"/>
    <w:rsid w:val="007D4C7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7D4C73"/>
    <w:pPr>
      <w:spacing w:after="0" w:line="240" w:lineRule="auto"/>
    </w:pPr>
    <w:rPr>
      <w:rFonts w:ascii="Calibri" w:eastAsia="SimSun" w:hAnsi="Calibri" w:cs="Arial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D4C73"/>
    <w:rPr>
      <w:color w:val="605E5C"/>
      <w:shd w:val="clear" w:color="auto" w:fill="E1DFDD"/>
    </w:rPr>
  </w:style>
  <w:style w:type="paragraph" w:customStyle="1" w:styleId="Appenheading2">
    <w:name w:val="Appen heading 2"/>
    <w:basedOn w:val="Heading2-NoNumber"/>
    <w:link w:val="Appenheading2Char"/>
    <w:autoRedefine/>
    <w:qFormat/>
    <w:rsid w:val="007D4C73"/>
    <w:rPr>
      <w:sz w:val="24"/>
    </w:rPr>
  </w:style>
  <w:style w:type="table" w:customStyle="1" w:styleId="TableGrid3">
    <w:name w:val="Table Grid3"/>
    <w:basedOn w:val="TableNormal"/>
    <w:next w:val="TableGrid"/>
    <w:uiPriority w:val="39"/>
    <w:rsid w:val="007D4C73"/>
    <w:pPr>
      <w:spacing w:after="0" w:line="240" w:lineRule="auto"/>
    </w:pPr>
    <w:rPr>
      <w:rFonts w:ascii="Calibri" w:eastAsia="SimSun" w:hAnsi="Calibri" w:cs="Arial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enheading2Char">
    <w:name w:val="Appen heading 2 Char"/>
    <w:basedOn w:val="DefaultParagraphFont"/>
    <w:link w:val="Appenheading2"/>
    <w:rsid w:val="007D4C73"/>
    <w:rPr>
      <w:rFonts w:asciiTheme="majorHAnsi" w:eastAsia="Times New Roman" w:hAnsiTheme="majorHAnsi" w:cstheme="majorHAnsi"/>
      <w:b/>
      <w:iCs/>
      <w:kern w:val="32"/>
      <w:szCs w:val="32"/>
      <w:lang w:eastAsia="en-US"/>
      <w14:ligatures w14:val="none"/>
    </w:rPr>
  </w:style>
  <w:style w:type="paragraph" w:customStyle="1" w:styleId="Reference">
    <w:name w:val="Reference"/>
    <w:basedOn w:val="Normal"/>
    <w:link w:val="ReferenceChar"/>
    <w:autoRedefine/>
    <w:qFormat/>
    <w:rsid w:val="007D4C73"/>
    <w:pPr>
      <w:autoSpaceDE w:val="0"/>
      <w:autoSpaceDN w:val="0"/>
      <w:spacing w:before="120" w:after="0" w:line="360" w:lineRule="auto"/>
      <w:ind w:hanging="48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ReferenceChar">
    <w:name w:val="Reference Char"/>
    <w:basedOn w:val="DefaultParagraphFont"/>
    <w:link w:val="Reference"/>
    <w:rsid w:val="007D4C7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heading10">
    <w:name w:val="heading1"/>
    <w:basedOn w:val="Normal"/>
    <w:next w:val="Normal"/>
    <w:rsid w:val="007D4C73"/>
    <w:pPr>
      <w:keepNext/>
      <w:keepLines/>
      <w:numPr>
        <w:numId w:val="5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ind w:left="567"/>
      <w:jc w:val="both"/>
      <w:textAlignment w:val="baseline"/>
      <w:outlineLvl w:val="0"/>
    </w:pPr>
    <w:rPr>
      <w:rFonts w:ascii="Calibri" w:eastAsia="Times New Roman" w:hAnsi="Calibri" w:cs="Times New Roman"/>
      <w:b/>
      <w:color w:val="000000" w:themeColor="text1"/>
      <w:kern w:val="0"/>
      <w:sz w:val="28"/>
      <w:szCs w:val="20"/>
      <w14:ligatures w14:val="none"/>
    </w:rPr>
  </w:style>
  <w:style w:type="paragraph" w:customStyle="1" w:styleId="heading20">
    <w:name w:val="heading2"/>
    <w:basedOn w:val="Normal"/>
    <w:next w:val="Normal"/>
    <w:rsid w:val="007D4C73"/>
    <w:pPr>
      <w:keepNext/>
      <w:keepLines/>
      <w:numPr>
        <w:ilvl w:val="1"/>
        <w:numId w:val="5"/>
      </w:numPr>
      <w:suppressAutoHyphens/>
      <w:overflowPunct w:val="0"/>
      <w:autoSpaceDE w:val="0"/>
      <w:autoSpaceDN w:val="0"/>
      <w:adjustRightInd w:val="0"/>
      <w:spacing w:before="360" w:line="240" w:lineRule="atLeast"/>
      <w:jc w:val="both"/>
      <w:textAlignment w:val="baseline"/>
      <w:outlineLvl w:val="1"/>
    </w:pPr>
    <w:rPr>
      <w:rFonts w:ascii="Calibri" w:eastAsia="Times New Roman" w:hAnsi="Calibri" w:cs="Times New Roman"/>
      <w:b/>
      <w:kern w:val="0"/>
      <w:sz w:val="22"/>
      <w:szCs w:val="20"/>
      <w14:ligatures w14:val="none"/>
    </w:rPr>
  </w:style>
  <w:style w:type="numbering" w:customStyle="1" w:styleId="headings">
    <w:name w:val="headings"/>
    <w:basedOn w:val="NoList"/>
    <w:rsid w:val="007D4C73"/>
    <w:pPr>
      <w:numPr>
        <w:numId w:val="6"/>
      </w:numPr>
    </w:pPr>
  </w:style>
  <w:style w:type="character" w:customStyle="1" w:styleId="jss747">
    <w:name w:val="jss747"/>
    <w:basedOn w:val="DefaultParagraphFont"/>
    <w:rsid w:val="007D4C73"/>
  </w:style>
  <w:style w:type="paragraph" w:customStyle="1" w:styleId="TableParagraph">
    <w:name w:val="Table Paragraph"/>
    <w:basedOn w:val="Table"/>
    <w:uiPriority w:val="1"/>
    <w:qFormat/>
    <w:rsid w:val="007D4C73"/>
    <w:pPr>
      <w:framePr w:wrap="notBeside"/>
      <w:autoSpaceDE w:val="0"/>
      <w:autoSpaceDN w:val="0"/>
      <w:jc w:val="center"/>
    </w:pPr>
    <w:rPr>
      <w:szCs w:val="22"/>
      <w:lang w:bidi="en-US"/>
    </w:rPr>
  </w:style>
  <w:style w:type="paragraph" w:customStyle="1" w:styleId="TableStyle1">
    <w:name w:val="TableStyle1"/>
    <w:basedOn w:val="Normal"/>
    <w:qFormat/>
    <w:rsid w:val="007D4C73"/>
    <w:pPr>
      <w:spacing w:after="0" w:line="280" w:lineRule="exact"/>
    </w:pPr>
    <w:rPr>
      <w:rFonts w:asciiTheme="majorHAnsi" w:eastAsia="Times New Roman" w:hAnsiTheme="majorHAnsi" w:cstheme="majorHAnsi"/>
      <w:kern w:val="0"/>
      <w:sz w:val="20"/>
      <w:szCs w:val="20"/>
      <w14:ligatures w14:val="none"/>
    </w:rPr>
  </w:style>
  <w:style w:type="paragraph" w:customStyle="1" w:styleId="shejiparawithhanging">
    <w:name w:val="sheji_para with hanging"/>
    <w:rsid w:val="007D4C73"/>
    <w:pPr>
      <w:snapToGrid w:val="0"/>
      <w:spacing w:after="0" w:line="360" w:lineRule="auto"/>
      <w:ind w:firstLine="426"/>
    </w:pPr>
    <w:rPr>
      <w:rFonts w:ascii="Calibri" w:eastAsia="Times New Roman" w:hAnsi="Calibri" w:cs="Times New Roman"/>
      <w:kern w:val="0"/>
      <w:sz w:val="22"/>
      <w:lang w:val="en-US"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7D4C73"/>
    <w:rPr>
      <w:b/>
      <w:bCs/>
      <w:i/>
    </w:rPr>
  </w:style>
  <w:style w:type="paragraph" w:styleId="TOAHeading">
    <w:name w:val="toa heading"/>
    <w:basedOn w:val="Normal"/>
    <w:next w:val="Normal"/>
    <w:uiPriority w:val="99"/>
    <w:semiHidden/>
    <w:unhideWhenUsed/>
    <w:rsid w:val="007D4C73"/>
    <w:pPr>
      <w:spacing w:before="120" w:after="0" w:line="360" w:lineRule="auto"/>
      <w:jc w:val="both"/>
    </w:pPr>
    <w:rPr>
      <w:rFonts w:ascii="Times New Roman" w:eastAsiaTheme="majorEastAsia" w:hAnsi="Times New Roman" w:cstheme="majorBidi"/>
      <w:b/>
      <w:bCs/>
      <w:kern w:val="0"/>
      <w14:ligatures w14:val="none"/>
    </w:rPr>
  </w:style>
  <w:style w:type="paragraph" w:styleId="TableofAuthorities">
    <w:name w:val="table of authorities"/>
    <w:basedOn w:val="Normal"/>
    <w:next w:val="Normal"/>
    <w:uiPriority w:val="99"/>
    <w:unhideWhenUsed/>
    <w:rsid w:val="007D4C73"/>
    <w:pPr>
      <w:spacing w:before="120" w:after="0" w:line="360" w:lineRule="auto"/>
      <w:ind w:left="240" w:hanging="24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D4C73"/>
    <w:pPr>
      <w:spacing w:after="0" w:line="240" w:lineRule="auto"/>
    </w:pPr>
    <w:rPr>
      <w:rFonts w:asciiTheme="majorHAnsi" w:eastAsia="DengXian" w:hAnsiTheme="majorHAnsi" w:cstheme="majorHAnsi"/>
      <w:kern w:val="0"/>
      <w:lang w:eastAsia="en-US"/>
      <w14:ligatures w14:val="none"/>
    </w:rPr>
  </w:style>
  <w:style w:type="table" w:styleId="PlainTable2">
    <w:name w:val="Plain Table 2"/>
    <w:basedOn w:val="TableNormal"/>
    <w:uiPriority w:val="42"/>
    <w:rsid w:val="007D4C73"/>
    <w:pPr>
      <w:spacing w:after="0" w:line="240" w:lineRule="auto"/>
    </w:pPr>
    <w:rPr>
      <w:sz w:val="21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D4C73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7D4C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D4C73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D4C7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D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D4C7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para">
    <w:name w:val="para"/>
    <w:rsid w:val="007D4C73"/>
    <w:pPr>
      <w:spacing w:after="0" w:line="240" w:lineRule="auto"/>
      <w:ind w:firstLine="142"/>
    </w:pPr>
    <w:rPr>
      <w:rFonts w:ascii="Times" w:eastAsia="SimSun" w:hAnsi="Times" w:cs="Times New Roman"/>
      <w:kern w:val="0"/>
      <w:sz w:val="20"/>
      <w:szCs w:val="20"/>
      <w:lang w:val="en-US" w:eastAsia="de-DE"/>
      <w14:ligatures w14:val="none"/>
    </w:rPr>
  </w:style>
  <w:style w:type="paragraph" w:customStyle="1" w:styleId="noindentpara">
    <w:name w:val="noindentpara"/>
    <w:basedOn w:val="para"/>
    <w:next w:val="para"/>
    <w:rsid w:val="007D4C73"/>
    <w:pPr>
      <w:ind w:firstLine="0"/>
    </w:pPr>
  </w:style>
  <w:style w:type="table" w:customStyle="1" w:styleId="TableGrid4">
    <w:name w:val="Table Grid4"/>
    <w:basedOn w:val="TableNormal"/>
    <w:next w:val="TableGrid"/>
    <w:uiPriority w:val="59"/>
    <w:rsid w:val="007D4C73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D4C73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kern w:val="0"/>
      <w:lang w:eastAsia="en-GB"/>
      <w14:ligatures w14:val="none"/>
    </w:rPr>
  </w:style>
  <w:style w:type="paragraph" w:customStyle="1" w:styleId="Caption1">
    <w:name w:val="Caption 1"/>
    <w:basedOn w:val="Caption"/>
    <w:link w:val="Caption1Char"/>
    <w:autoRedefine/>
    <w:rsid w:val="007D4C73"/>
    <w:pPr>
      <w:spacing w:after="120" w:line="240" w:lineRule="auto"/>
    </w:pPr>
    <w:rPr>
      <w:szCs w:val="20"/>
    </w:rPr>
  </w:style>
  <w:style w:type="character" w:customStyle="1" w:styleId="CaptionChar">
    <w:name w:val="Caption Char"/>
    <w:aliases w:val="Captions Char"/>
    <w:basedOn w:val="DefaultParagraphFont"/>
    <w:link w:val="Caption"/>
    <w:uiPriority w:val="35"/>
    <w:rsid w:val="007D4C73"/>
    <w:rPr>
      <w:rFonts w:ascii="Times New Roman" w:eastAsia="Times New Roman" w:hAnsi="Times New Roman" w:cs="Times New Roman"/>
      <w:b/>
      <w:bCs/>
      <w:kern w:val="0"/>
      <w:szCs w:val="18"/>
      <w14:ligatures w14:val="none"/>
    </w:rPr>
  </w:style>
  <w:style w:type="character" w:customStyle="1" w:styleId="Caption1Char">
    <w:name w:val="Caption 1 Char"/>
    <w:basedOn w:val="CaptionChar"/>
    <w:link w:val="Caption1"/>
    <w:rsid w:val="007D4C73"/>
    <w:rPr>
      <w:rFonts w:ascii="Times New Roman" w:eastAsia="Times New Roman" w:hAnsi="Times New Roman" w:cs="Times New Roman"/>
      <w:b/>
      <w:bCs/>
      <w:kern w:val="0"/>
      <w:szCs w:val="20"/>
      <w14:ligatures w14:val="none"/>
    </w:rPr>
  </w:style>
  <w:style w:type="paragraph" w:customStyle="1" w:styleId="Firstparanohanging">
    <w:name w:val="First para_no hanging"/>
    <w:basedOn w:val="Normal"/>
    <w:next w:val="Normal"/>
    <w:qFormat/>
    <w:rsid w:val="007D4C73"/>
    <w:pPr>
      <w:snapToGrid w:val="0"/>
      <w:spacing w:after="0" w:line="360" w:lineRule="auto"/>
      <w:jc w:val="both"/>
    </w:pPr>
    <w:rPr>
      <w:rFonts w:ascii="Calibri" w:eastAsia="SimSun" w:hAnsi="Calibri" w:cs="Times New Roman"/>
      <w:kern w:val="0"/>
      <w:sz w:val="22"/>
      <w:lang w:val="en-US" w:eastAsia="en-US"/>
      <w14:ligatures w14:val="none"/>
    </w:rPr>
  </w:style>
  <w:style w:type="table" w:customStyle="1" w:styleId="TableGrid5">
    <w:name w:val="Table Grid5"/>
    <w:basedOn w:val="TableNormal"/>
    <w:next w:val="TableGrid"/>
    <w:rsid w:val="007D4C7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7D4C7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7D4C73"/>
    <w:pPr>
      <w:spacing w:after="0" w:line="240" w:lineRule="auto"/>
    </w:pPr>
    <w:rPr>
      <w:rFonts w:ascii="Calibri" w:eastAsia="SimSun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ntred">
    <w:name w:val="Centred"/>
    <w:basedOn w:val="Footer"/>
    <w:autoRedefine/>
    <w:qFormat/>
    <w:rsid w:val="007D4C73"/>
    <w:pPr>
      <w:tabs>
        <w:tab w:val="clear" w:pos="4513"/>
        <w:tab w:val="clear" w:pos="9026"/>
        <w:tab w:val="center" w:pos="4153"/>
        <w:tab w:val="right" w:pos="8306"/>
      </w:tabs>
      <w:spacing w:before="240"/>
      <w:jc w:val="center"/>
    </w:pPr>
    <w:rPr>
      <w:rFonts w:ascii="Times New Roman" w:eastAsia="Times New Roman" w:hAnsi="Times New Roman" w:cs="Times New Roman"/>
      <w:kern w:val="0"/>
      <w:sz w:val="20"/>
      <w:lang w:eastAsia="en-GB"/>
      <w14:ligatures w14:val="none"/>
    </w:rPr>
  </w:style>
  <w:style w:type="table" w:customStyle="1" w:styleId="TableGrid8">
    <w:name w:val="Table Grid8"/>
    <w:basedOn w:val="TableNormal"/>
    <w:next w:val="TableGrid"/>
    <w:uiPriority w:val="39"/>
    <w:rsid w:val="007D4C73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D4C73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D4C73"/>
    <w:rPr>
      <w:i/>
      <w:iCs/>
    </w:rPr>
  </w:style>
  <w:style w:type="table" w:customStyle="1" w:styleId="Tables">
    <w:name w:val="Tables"/>
    <w:basedOn w:val="TableNormal"/>
    <w:uiPriority w:val="99"/>
    <w:rsid w:val="007D4C73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en-GB"/>
      <w14:ligatures w14:val="none"/>
    </w:rPr>
    <w:tblPr>
      <w:jc w:val="center"/>
      <w:tblBorders>
        <w:top w:val="single" w:sz="4" w:space="0" w:color="auto"/>
        <w:bottom w:val="single" w:sz="4" w:space="0" w:color="auto"/>
        <w:insideH w:val="single" w:sz="8" w:space="0" w:color="auto"/>
      </w:tblBorders>
    </w:tblPr>
    <w:trPr>
      <w:jc w:val="center"/>
    </w:trPr>
  </w:style>
  <w:style w:type="paragraph" w:customStyle="1" w:styleId="shejifirstparanohanging">
    <w:name w:val="sheji_first para_no hanging"/>
    <w:basedOn w:val="shejiparawithhanging"/>
    <w:next w:val="shejiparawithhanging"/>
    <w:rsid w:val="007D4C73"/>
    <w:pPr>
      <w:ind w:firstLine="0"/>
    </w:pPr>
    <w:rPr>
      <w:rFonts w:eastAsia="SimSun"/>
    </w:rPr>
  </w:style>
  <w:style w:type="paragraph" w:customStyle="1" w:styleId="shejibulletlist">
    <w:name w:val="sheji_bullet list"/>
    <w:rsid w:val="007D4C73"/>
    <w:pPr>
      <w:spacing w:after="0" w:line="276" w:lineRule="auto"/>
    </w:pPr>
    <w:rPr>
      <w:rFonts w:ascii="Times New Roman" w:eastAsia="SimSun" w:hAnsi="Times New Roman" w:cs="Times New Roman"/>
      <w:kern w:val="0"/>
      <w:szCs w:val="20"/>
      <w:lang w:val="en-US" w:eastAsia="en-US"/>
      <w14:ligatures w14:val="none"/>
    </w:rPr>
  </w:style>
  <w:style w:type="paragraph" w:customStyle="1" w:styleId="Headingcover">
    <w:name w:val="Heading cover"/>
    <w:basedOn w:val="CoverPageDetails"/>
    <w:autoRedefine/>
    <w:qFormat/>
    <w:rsid w:val="007D4C73"/>
    <w:rPr>
      <w:sz w:val="36"/>
    </w:rPr>
  </w:style>
  <w:style w:type="numbering" w:customStyle="1" w:styleId="NoList1">
    <w:name w:val="No List1"/>
    <w:next w:val="NoList"/>
    <w:uiPriority w:val="99"/>
    <w:semiHidden/>
    <w:unhideWhenUsed/>
    <w:rsid w:val="007D4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jpeg"/><Relationship Id="rId39" Type="http://schemas.openxmlformats.org/officeDocument/2006/relationships/theme" Target="theme/theme1.xml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1</Pages>
  <Words>2150</Words>
  <Characters>12258</Characters>
  <Application>Microsoft Office Word</Application>
  <DocSecurity>0</DocSecurity>
  <Lines>102</Lines>
  <Paragraphs>28</Paragraphs>
  <ScaleCrop>false</ScaleCrop>
  <Company/>
  <LinksUpToDate>false</LinksUpToDate>
  <CharactersWithSpaces>1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iou Zhu</cp:lastModifiedBy>
  <cp:revision>67</cp:revision>
  <dcterms:created xsi:type="dcterms:W3CDTF">2024-09-11T16:58:00Z</dcterms:created>
  <dcterms:modified xsi:type="dcterms:W3CDTF">2025-05-19T18:39:00Z</dcterms:modified>
</cp:coreProperties>
</file>